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955" w:type="dxa"/>
        <w:tblInd w:w="20" w:type="dxa"/>
        <w:tblLayout w:type="fixed"/>
        <w:tblCellMar>
          <w:top w:w="48" w:type="dxa"/>
          <w:left w:w="58" w:type="dxa"/>
          <w:right w:w="78" w:type="dxa"/>
        </w:tblCellMar>
        <w:tblLook w:val="04A0" w:firstRow="1" w:lastRow="0" w:firstColumn="1" w:lastColumn="0" w:noHBand="0" w:noVBand="1"/>
      </w:tblPr>
      <w:tblGrid>
        <w:gridCol w:w="5105"/>
        <w:gridCol w:w="5850"/>
      </w:tblGrid>
      <w:tr w:rsidR="00D430A8" w:rsidRPr="00975173" w:rsidTr="00C1768F">
        <w:trPr>
          <w:trHeight w:val="47"/>
        </w:trPr>
        <w:tc>
          <w:tcPr>
            <w:tcW w:w="10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30A8" w:rsidRPr="00975173" w:rsidRDefault="00D430A8" w:rsidP="00C1768F">
            <w:pPr>
              <w:ind w:left="49"/>
              <w:contextualSpacing/>
              <w:rPr>
                <w:rFonts w:ascii="Arial" w:hAnsi="Arial" w:cs="Arial"/>
                <w:bCs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Appendix </w:t>
            </w:r>
            <w:r w:rsidRPr="00975173">
              <w:rPr>
                <w:rFonts w:ascii="Arial" w:hAnsi="Arial" w:cs="Arial"/>
                <w:b/>
                <w:sz w:val="24"/>
              </w:rPr>
              <w:t>Table 1. A Day in Life (</w:t>
            </w:r>
            <w:proofErr w:type="spellStart"/>
            <w:r w:rsidRPr="00975173">
              <w:rPr>
                <w:rFonts w:ascii="Arial" w:hAnsi="Arial" w:cs="Arial"/>
                <w:b/>
                <w:sz w:val="24"/>
              </w:rPr>
              <w:t>DiL</w:t>
            </w:r>
            <w:proofErr w:type="spellEnd"/>
            <w:r w:rsidRPr="00975173">
              <w:rPr>
                <w:rFonts w:ascii="Arial" w:hAnsi="Arial" w:cs="Arial"/>
                <w:b/>
                <w:sz w:val="24"/>
              </w:rPr>
              <w:t xml:space="preserve">) Questionnaire </w:t>
            </w:r>
          </w:p>
        </w:tc>
      </w:tr>
      <w:tr w:rsidR="00D430A8" w:rsidRPr="00975173" w:rsidTr="00C1768F">
        <w:trPr>
          <w:trHeight w:val="275"/>
        </w:trPr>
        <w:tc>
          <w:tcPr>
            <w:tcW w:w="10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430A8" w:rsidRPr="00975173" w:rsidRDefault="00D430A8" w:rsidP="00C1768F">
            <w:pPr>
              <w:ind w:left="49"/>
              <w:contextualSpacing/>
              <w:rPr>
                <w:rFonts w:ascii="Arial" w:hAnsi="Arial" w:cs="Arial"/>
                <w:b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Maternal grandmother (MGM); Paternal grandmother (PGM); Maternal grandfather (MGF); Paternal grandfather (PGF)</w:t>
            </w:r>
          </w:p>
        </w:tc>
      </w:tr>
      <w:tr w:rsidR="00D430A8" w:rsidRPr="00975173" w:rsidTr="00C1768F">
        <w:trPr>
          <w:trHeight w:val="275"/>
        </w:trPr>
        <w:tc>
          <w:tcPr>
            <w:tcW w:w="10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430A8" w:rsidRPr="00975173" w:rsidRDefault="00D430A8" w:rsidP="00C1768F">
            <w:pPr>
              <w:ind w:left="49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b/>
                <w:sz w:val="24"/>
              </w:rPr>
              <w:t xml:space="preserve">I. Instrumental care </w:t>
            </w:r>
          </w:p>
        </w:tc>
      </w:tr>
      <w:tr w:rsidR="00D430A8" w:rsidRPr="00975173" w:rsidTr="00C1768F">
        <w:trPr>
          <w:trHeight w:val="281"/>
        </w:trPr>
        <w:tc>
          <w:tcPr>
            <w:tcW w:w="10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left="49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For sleep routine please note who does each of the three following: </w:t>
            </w:r>
          </w:p>
        </w:tc>
      </w:tr>
      <w:tr w:rsidR="00D430A8" w:rsidRPr="00975173" w:rsidTr="00C1768F">
        <w:trPr>
          <w:trHeight w:val="1103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left="49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. Morning waking </w:t>
            </w:r>
          </w:p>
          <w:p w:rsidR="00D430A8" w:rsidRPr="00975173" w:rsidRDefault="00D430A8" w:rsidP="00C1768F">
            <w:pPr>
              <w:contextualSpacing/>
              <w:jc w:val="both"/>
              <w:rPr>
                <w:rFonts w:ascii="Arial" w:hAnsi="Arial" w:cs="Arial"/>
                <w:sz w:val="24"/>
              </w:rPr>
            </w:pP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other only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2--- Mother and someone else together or taking turns </w:t>
            </w:r>
            <w:r w:rsidRPr="00975173">
              <w:rPr>
                <w:rFonts w:ascii="Arial" w:hAnsi="Arial" w:cs="Arial"/>
                <w:b/>
                <w:sz w:val="24"/>
              </w:rPr>
              <w:t xml:space="preserve">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3--- Others mostly or others only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4--- No one, baby is alone/does on his/her own </w:t>
            </w:r>
            <w:r w:rsidRPr="00975173">
              <w:rPr>
                <w:rFonts w:ascii="Arial" w:hAnsi="Arial" w:cs="Arial"/>
                <w:b/>
                <w:sz w:val="24"/>
              </w:rPr>
              <w:t xml:space="preserve"> </w:t>
            </w:r>
          </w:p>
        </w:tc>
      </w:tr>
      <w:tr w:rsidR="00D430A8" w:rsidRPr="00975173" w:rsidTr="00C1768F">
        <w:tblPrEx>
          <w:tblCellMar>
            <w:top w:w="50" w:type="dxa"/>
            <w:left w:w="108" w:type="dxa"/>
            <w:right w:w="58" w:type="dxa"/>
          </w:tblCellMar>
        </w:tblPrEx>
        <w:trPr>
          <w:trHeight w:val="739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right="50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1a. Who else does it or helps?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(multiple options allowed) 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GM           2--- PGM              3--- MGF   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4--- PGF              5--- SIBLING       6--- Aunt/Uncle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7--- Paid Help      8--- Father            9---Other___</w:t>
            </w:r>
          </w:p>
        </w:tc>
      </w:tr>
      <w:tr w:rsidR="00D430A8" w:rsidRPr="00975173" w:rsidTr="00C1768F">
        <w:tblPrEx>
          <w:tblCellMar>
            <w:top w:w="50" w:type="dxa"/>
            <w:left w:w="108" w:type="dxa"/>
            <w:right w:w="58" w:type="dxa"/>
          </w:tblCellMar>
        </w:tblPrEx>
        <w:trPr>
          <w:trHeight w:val="399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right="1558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2. Daytime nap(s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other only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2--- Mother and someone else together or taking turns </w:t>
            </w:r>
            <w:r w:rsidRPr="00975173">
              <w:rPr>
                <w:rFonts w:ascii="Arial" w:hAnsi="Arial" w:cs="Arial"/>
                <w:b/>
                <w:sz w:val="24"/>
              </w:rPr>
              <w:t xml:space="preserve">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3--- Others mostly or others only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4--- No one, baby is alone/does on his/her own </w:t>
            </w:r>
            <w:r w:rsidRPr="00975173">
              <w:rPr>
                <w:rFonts w:ascii="Arial" w:hAnsi="Arial" w:cs="Arial"/>
                <w:b/>
                <w:sz w:val="24"/>
              </w:rPr>
              <w:t xml:space="preserve"> </w:t>
            </w:r>
          </w:p>
        </w:tc>
      </w:tr>
      <w:tr w:rsidR="00D430A8" w:rsidRPr="00975173" w:rsidTr="00C1768F">
        <w:tblPrEx>
          <w:tblCellMar>
            <w:top w:w="50" w:type="dxa"/>
            <w:left w:w="108" w:type="dxa"/>
            <w:right w:w="58" w:type="dxa"/>
          </w:tblCellMar>
        </w:tblPrEx>
        <w:trPr>
          <w:trHeight w:val="730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right="50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2a. Who else does it or helps?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(multiple options allowed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GM           2--- PGM              3--- MGF   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4--- PGF              5--- SIBLING       6--- Aunt/Uncle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7--- Paid Help      8--- Father            9---Other___</w:t>
            </w:r>
          </w:p>
        </w:tc>
      </w:tr>
      <w:tr w:rsidR="00D430A8" w:rsidRPr="00975173" w:rsidTr="00C1768F">
        <w:tblPrEx>
          <w:tblCellMar>
            <w:top w:w="50" w:type="dxa"/>
            <w:left w:w="108" w:type="dxa"/>
            <w:right w:w="58" w:type="dxa"/>
          </w:tblCellMar>
        </w:tblPrEx>
        <w:trPr>
          <w:trHeight w:val="570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right="300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3. Sleeping at night 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other only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2--- Mother and someone else together or taking turns </w:t>
            </w:r>
            <w:r w:rsidRPr="00975173">
              <w:rPr>
                <w:rFonts w:ascii="Arial" w:hAnsi="Arial" w:cs="Arial"/>
                <w:b/>
                <w:sz w:val="24"/>
              </w:rPr>
              <w:t xml:space="preserve">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3--- Others mostly or others only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4--- No one, baby is alone/does on his/her own </w:t>
            </w:r>
            <w:r w:rsidRPr="00975173">
              <w:rPr>
                <w:rFonts w:ascii="Arial" w:hAnsi="Arial" w:cs="Arial"/>
                <w:b/>
                <w:sz w:val="24"/>
              </w:rPr>
              <w:t xml:space="preserve"> </w:t>
            </w:r>
          </w:p>
        </w:tc>
      </w:tr>
      <w:tr w:rsidR="00D430A8" w:rsidRPr="00975173" w:rsidTr="00C1768F">
        <w:tblPrEx>
          <w:tblCellMar>
            <w:top w:w="50" w:type="dxa"/>
            <w:left w:w="108" w:type="dxa"/>
            <w:right w:w="58" w:type="dxa"/>
          </w:tblCellMar>
        </w:tblPrEx>
        <w:trPr>
          <w:trHeight w:val="29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right="50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3a. Who else does it or helps?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(multiple options allowed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GM           2--- PGM              3--- MGF   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4--- PGF              5--- SIBLING       6--- Aunt/Uncle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7--- Paid Help      8--- Father            9---Other___</w:t>
            </w:r>
          </w:p>
        </w:tc>
      </w:tr>
      <w:tr w:rsidR="00D430A8" w:rsidRPr="00975173" w:rsidTr="00C1768F">
        <w:tblPrEx>
          <w:tblCellMar>
            <w:top w:w="50" w:type="dxa"/>
            <w:left w:w="108" w:type="dxa"/>
            <w:right w:w="58" w:type="dxa"/>
          </w:tblCellMar>
        </w:tblPrEx>
        <w:trPr>
          <w:trHeight w:val="29"/>
        </w:trPr>
        <w:tc>
          <w:tcPr>
            <w:tcW w:w="10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For meal time, please note who helps feed the child or supports mother in doing so. </w:t>
            </w:r>
          </w:p>
        </w:tc>
      </w:tr>
      <w:tr w:rsidR="00D430A8" w:rsidRPr="00975173" w:rsidTr="00C1768F">
        <w:tblPrEx>
          <w:tblCellMar>
            <w:top w:w="50" w:type="dxa"/>
            <w:left w:w="108" w:type="dxa"/>
            <w:right w:w="58" w:type="dxa"/>
          </w:tblCellMar>
        </w:tblPrEx>
        <w:trPr>
          <w:trHeight w:val="29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4. Morning feed </w:t>
            </w:r>
          </w:p>
          <w:p w:rsidR="00D430A8" w:rsidRPr="00975173" w:rsidRDefault="00D430A8" w:rsidP="00C1768F">
            <w:pPr>
              <w:ind w:left="2039" w:firstLine="1431"/>
              <w:contextualSpacing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other only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2--- Mother and someone else together or taking turns </w:t>
            </w:r>
            <w:r w:rsidRPr="00975173">
              <w:rPr>
                <w:rFonts w:ascii="Arial" w:hAnsi="Arial" w:cs="Arial"/>
                <w:b/>
                <w:sz w:val="24"/>
              </w:rPr>
              <w:t xml:space="preserve">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3--- Others mostly or others only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4--- No one, baby is alone/does on his/her own </w:t>
            </w:r>
            <w:r w:rsidRPr="00975173">
              <w:rPr>
                <w:rFonts w:ascii="Arial" w:hAnsi="Arial" w:cs="Arial"/>
                <w:b/>
                <w:sz w:val="24"/>
              </w:rPr>
              <w:t xml:space="preserve"> </w:t>
            </w:r>
          </w:p>
        </w:tc>
      </w:tr>
      <w:tr w:rsidR="00D430A8" w:rsidRPr="00975173" w:rsidTr="00C1768F">
        <w:tblPrEx>
          <w:tblCellMar>
            <w:top w:w="50" w:type="dxa"/>
            <w:left w:w="108" w:type="dxa"/>
            <w:right w:w="58" w:type="dxa"/>
          </w:tblCellMar>
        </w:tblPrEx>
        <w:trPr>
          <w:trHeight w:val="712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right="50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4a. Who else does it or helps?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(multiple options allowed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GM           2--- PGM              3--- MGF   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4--- PGF              5--- SIBLING       6--- Aunt/Uncle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7--- Paid Help      8--- Father            9---Other___</w:t>
            </w:r>
          </w:p>
        </w:tc>
      </w:tr>
      <w:tr w:rsidR="00D430A8" w:rsidRPr="00975173" w:rsidTr="00C1768F">
        <w:tblPrEx>
          <w:tblCellMar>
            <w:top w:w="50" w:type="dxa"/>
            <w:right w:w="58" w:type="dxa"/>
          </w:tblCellMar>
        </w:tblPrEx>
        <w:trPr>
          <w:trHeight w:val="29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left="50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4o. Morning other feed. 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other only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2--- Mother and someone else together or taking turns </w:t>
            </w:r>
            <w:r w:rsidRPr="00975173">
              <w:rPr>
                <w:rFonts w:ascii="Arial" w:hAnsi="Arial" w:cs="Arial"/>
                <w:b/>
                <w:sz w:val="24"/>
              </w:rPr>
              <w:t xml:space="preserve">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3--- Others mostly or others only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4--- No one, baby is alone/does on his/her own </w:t>
            </w:r>
            <w:r w:rsidRPr="00975173">
              <w:rPr>
                <w:rFonts w:ascii="Arial" w:hAnsi="Arial" w:cs="Arial"/>
                <w:b/>
                <w:sz w:val="24"/>
              </w:rPr>
              <w:t xml:space="preserve"> </w:t>
            </w:r>
          </w:p>
        </w:tc>
      </w:tr>
      <w:tr w:rsidR="00D430A8" w:rsidRPr="00975173" w:rsidTr="00C1768F">
        <w:tblPrEx>
          <w:tblCellMar>
            <w:top w:w="50" w:type="dxa"/>
            <w:right w:w="58" w:type="dxa"/>
          </w:tblCellMar>
        </w:tblPrEx>
        <w:trPr>
          <w:trHeight w:val="649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right="50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4o(a). Who else does it or helps?</w:t>
            </w:r>
          </w:p>
          <w:p w:rsidR="00D430A8" w:rsidRPr="00975173" w:rsidRDefault="00D430A8" w:rsidP="00C1768F">
            <w:pPr>
              <w:ind w:left="50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(multiple options allowed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GM           2--- PGM              3--- MGF   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4--- PGF              5--- SIBLING       6--- Aunt/Uncle</w:t>
            </w:r>
          </w:p>
          <w:p w:rsidR="00D430A8" w:rsidRPr="00975173" w:rsidRDefault="00D430A8" w:rsidP="00C1768F">
            <w:pPr>
              <w:ind w:right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7--- Paid Help      8--- Father            9---Other___</w:t>
            </w:r>
          </w:p>
        </w:tc>
      </w:tr>
      <w:tr w:rsidR="00D430A8" w:rsidRPr="00975173" w:rsidTr="00C1768F">
        <w:tblPrEx>
          <w:tblCellMar>
            <w:top w:w="50" w:type="dxa"/>
            <w:right w:w="58" w:type="dxa"/>
          </w:tblCellMar>
        </w:tblPrEx>
        <w:trPr>
          <w:trHeight w:val="291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left="50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5. Afternoon meal </w:t>
            </w:r>
          </w:p>
          <w:p w:rsidR="00D430A8" w:rsidRPr="00975173" w:rsidRDefault="00D430A8" w:rsidP="00C1768F">
            <w:pPr>
              <w:ind w:right="50"/>
              <w:contextualSpacing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other only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lastRenderedPageBreak/>
              <w:t xml:space="preserve">2--- Mother and someone else together or taking turns </w:t>
            </w:r>
            <w:r w:rsidRPr="00975173">
              <w:rPr>
                <w:rFonts w:ascii="Arial" w:hAnsi="Arial" w:cs="Arial"/>
                <w:b/>
                <w:sz w:val="24"/>
              </w:rPr>
              <w:t xml:space="preserve">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3--- Others mostly or others only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4--- No one, baby is alone/does on his/her own </w:t>
            </w:r>
            <w:r w:rsidRPr="00975173">
              <w:rPr>
                <w:rFonts w:ascii="Arial" w:hAnsi="Arial" w:cs="Arial"/>
                <w:b/>
                <w:sz w:val="24"/>
              </w:rPr>
              <w:t xml:space="preserve"> </w:t>
            </w:r>
          </w:p>
        </w:tc>
      </w:tr>
      <w:tr w:rsidR="00D430A8" w:rsidRPr="00975173" w:rsidTr="00C1768F">
        <w:tblPrEx>
          <w:tblCellMar>
            <w:top w:w="50" w:type="dxa"/>
            <w:right w:w="58" w:type="dxa"/>
          </w:tblCellMar>
        </w:tblPrEx>
        <w:trPr>
          <w:trHeight w:val="784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right="50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lastRenderedPageBreak/>
              <w:t>5a. Who else does it or helps?</w:t>
            </w:r>
          </w:p>
          <w:p w:rsidR="00D430A8" w:rsidRPr="00975173" w:rsidRDefault="00D430A8" w:rsidP="00C1768F">
            <w:pPr>
              <w:ind w:left="50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(multiple options allowed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GM           2--- PGM              3--- MGF   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4--- PGF              5--- SIBLING       6--- Aunt/Uncle</w:t>
            </w:r>
          </w:p>
          <w:p w:rsidR="00D430A8" w:rsidRPr="00975173" w:rsidRDefault="00D430A8" w:rsidP="00C1768F">
            <w:pPr>
              <w:ind w:right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7--- Paid Help      8--- Father            9---Other___</w:t>
            </w:r>
          </w:p>
        </w:tc>
      </w:tr>
      <w:tr w:rsidR="00D430A8" w:rsidRPr="00975173" w:rsidTr="00C1768F">
        <w:tblPrEx>
          <w:tblCellMar>
            <w:top w:w="50" w:type="dxa"/>
            <w:right w:w="58" w:type="dxa"/>
          </w:tblCellMar>
        </w:tblPrEx>
        <w:trPr>
          <w:trHeight w:val="29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left="450" w:right="34" w:firstLine="879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b/>
                <w:bCs/>
                <w:sz w:val="24"/>
                <w:rtl/>
              </w:rPr>
              <w:t xml:space="preserve"> </w:t>
            </w:r>
            <w:r w:rsidRPr="00975173">
              <w:rPr>
                <w:rFonts w:ascii="Arial" w:hAnsi="Arial" w:cs="Arial"/>
                <w:sz w:val="24"/>
              </w:rPr>
              <w:t>6. Afternoon other food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other only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2--- Mother and someone else together or taking turns </w:t>
            </w:r>
            <w:r w:rsidRPr="00975173">
              <w:rPr>
                <w:rFonts w:ascii="Arial" w:hAnsi="Arial" w:cs="Arial"/>
                <w:b/>
                <w:sz w:val="24"/>
              </w:rPr>
              <w:t xml:space="preserve">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3--- Others mostly or others only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4--- No one, baby is alone/does on his/her own </w:t>
            </w:r>
            <w:r w:rsidRPr="00975173">
              <w:rPr>
                <w:rFonts w:ascii="Arial" w:hAnsi="Arial" w:cs="Arial"/>
                <w:b/>
                <w:sz w:val="24"/>
              </w:rPr>
              <w:t xml:space="preserve"> </w:t>
            </w:r>
          </w:p>
        </w:tc>
      </w:tr>
      <w:tr w:rsidR="00D430A8" w:rsidRPr="00975173" w:rsidTr="00C1768F">
        <w:tblPrEx>
          <w:tblCellMar>
            <w:top w:w="50" w:type="dxa"/>
            <w:right w:w="58" w:type="dxa"/>
          </w:tblCellMar>
        </w:tblPrEx>
        <w:trPr>
          <w:trHeight w:val="757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right="50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6a. Who else does it or helps?</w:t>
            </w:r>
          </w:p>
          <w:p w:rsidR="00D430A8" w:rsidRPr="00975173" w:rsidRDefault="00D430A8" w:rsidP="00C1768F">
            <w:pPr>
              <w:ind w:left="50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(multiple options allowed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GM           2--- PGM              3--- MGF   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4--- PGF              5--- SIBLING       6--- Aunt/Uncle</w:t>
            </w:r>
          </w:p>
          <w:p w:rsidR="00D430A8" w:rsidRPr="00975173" w:rsidRDefault="00D430A8" w:rsidP="00C1768F">
            <w:pPr>
              <w:ind w:right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7--- Paid Help      8--- Father            9---Other___</w:t>
            </w:r>
          </w:p>
        </w:tc>
      </w:tr>
      <w:tr w:rsidR="00D430A8" w:rsidRPr="00975173" w:rsidTr="00C1768F">
        <w:tblPrEx>
          <w:tblCellMar>
            <w:top w:w="50" w:type="dxa"/>
            <w:right w:w="58" w:type="dxa"/>
          </w:tblCellMar>
        </w:tblPrEx>
        <w:trPr>
          <w:trHeight w:val="291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left="2166" w:right="49" w:hanging="2116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7. Evening feed 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other only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2--- Mother and someone else together or taking turns 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3--- Others mostly or others only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4--- No one, baby is alone/does on his/her own  </w:t>
            </w:r>
          </w:p>
        </w:tc>
      </w:tr>
      <w:tr w:rsidR="00D430A8" w:rsidRPr="00975173" w:rsidTr="00C1768F">
        <w:tblPrEx>
          <w:tblCellMar>
            <w:top w:w="50" w:type="dxa"/>
            <w:right w:w="58" w:type="dxa"/>
          </w:tblCellMar>
        </w:tblPrEx>
        <w:trPr>
          <w:trHeight w:val="379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right="50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7a. Who else does it or helps?</w:t>
            </w:r>
          </w:p>
          <w:p w:rsidR="00D430A8" w:rsidRPr="00975173" w:rsidRDefault="00D430A8" w:rsidP="00C1768F">
            <w:pPr>
              <w:ind w:left="50" w:right="50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(multiple options allowed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GM           2--- PGM              3--- MGF   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4--- PGF              5--- SIBLING       6--- Aunt/Uncle</w:t>
            </w:r>
          </w:p>
          <w:p w:rsidR="00D430A8" w:rsidRPr="00975173" w:rsidRDefault="00D430A8" w:rsidP="00C1768F">
            <w:pPr>
              <w:ind w:right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7--- Paid Help      8--- Father            9---Other___</w:t>
            </w:r>
          </w:p>
        </w:tc>
      </w:tr>
      <w:tr w:rsidR="00D430A8" w:rsidRPr="00975173" w:rsidTr="00C1768F">
        <w:tblPrEx>
          <w:tblCellMar>
            <w:top w:w="50" w:type="dxa"/>
            <w:left w:w="56" w:type="dxa"/>
            <w:right w:w="58" w:type="dxa"/>
          </w:tblCellMar>
        </w:tblPrEx>
        <w:trPr>
          <w:trHeight w:val="29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left="109" w:right="43" w:firstLine="1435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  <w:rtl/>
              </w:rPr>
              <w:t xml:space="preserve"> </w:t>
            </w:r>
            <w:r w:rsidRPr="00975173">
              <w:rPr>
                <w:rFonts w:ascii="Arial" w:hAnsi="Arial" w:cs="Arial"/>
                <w:sz w:val="24"/>
              </w:rPr>
              <w:t>8. Evening other food</w:t>
            </w:r>
          </w:p>
          <w:p w:rsidR="00D430A8" w:rsidRPr="00975173" w:rsidRDefault="00D430A8" w:rsidP="00C1768F">
            <w:pPr>
              <w:ind w:right="52"/>
              <w:contextualSpacing/>
              <w:rPr>
                <w:rFonts w:ascii="Arial" w:hAnsi="Arial" w:cs="Arial"/>
                <w:sz w:val="24"/>
              </w:rPr>
            </w:pP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other only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2--- Mother and someone else together or taking turns 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3--- Others mostly or others only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4--- No one, baby is alone/does on his/her own  </w:t>
            </w:r>
          </w:p>
        </w:tc>
      </w:tr>
      <w:tr w:rsidR="00D430A8" w:rsidRPr="00975173" w:rsidTr="00C1768F">
        <w:tblPrEx>
          <w:tblCellMar>
            <w:top w:w="50" w:type="dxa"/>
            <w:left w:w="56" w:type="dxa"/>
            <w:right w:w="58" w:type="dxa"/>
          </w:tblCellMar>
        </w:tblPrEx>
        <w:trPr>
          <w:trHeight w:val="460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right="50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8a. Who else does it or helps?</w:t>
            </w:r>
          </w:p>
          <w:p w:rsidR="00D430A8" w:rsidRPr="00975173" w:rsidRDefault="00D430A8" w:rsidP="00C1768F">
            <w:pPr>
              <w:ind w:left="52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(multiple options allowed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GM           2--- PGM              3--- MGF   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4--- PGF              5--- SIBLING       6--- Aunt/Uncle</w:t>
            </w:r>
          </w:p>
          <w:p w:rsidR="00D430A8" w:rsidRPr="00975173" w:rsidRDefault="00D430A8" w:rsidP="00C1768F">
            <w:pPr>
              <w:ind w:right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7--- Paid Help      8--- Father            9---Other___</w:t>
            </w:r>
          </w:p>
        </w:tc>
      </w:tr>
      <w:tr w:rsidR="00D430A8" w:rsidRPr="00975173" w:rsidTr="00C1768F">
        <w:tblPrEx>
          <w:tblCellMar>
            <w:top w:w="50" w:type="dxa"/>
            <w:left w:w="56" w:type="dxa"/>
            <w:right w:w="58" w:type="dxa"/>
          </w:tblCellMar>
        </w:tblPrEx>
        <w:trPr>
          <w:trHeight w:val="29"/>
        </w:trPr>
        <w:tc>
          <w:tcPr>
            <w:tcW w:w="10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left="52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b/>
                <w:sz w:val="24"/>
              </w:rPr>
              <w:t xml:space="preserve">Other tasks </w:t>
            </w:r>
          </w:p>
        </w:tc>
      </w:tr>
      <w:tr w:rsidR="00D430A8" w:rsidRPr="00975173" w:rsidTr="00C1768F">
        <w:tblPrEx>
          <w:tblCellMar>
            <w:top w:w="50" w:type="dxa"/>
            <w:left w:w="56" w:type="dxa"/>
            <w:right w:w="58" w:type="dxa"/>
          </w:tblCellMar>
        </w:tblPrEx>
        <w:trPr>
          <w:trHeight w:val="282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left="1" w:right="182" w:firstLine="50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9.Change diaper, clothes, washing during morning </w:t>
            </w:r>
            <w:r w:rsidRPr="00975173">
              <w:rPr>
                <w:rFonts w:ascii="Arial" w:hAnsi="Arial" w:cs="Arial"/>
                <w:b/>
                <w:sz w:val="24"/>
              </w:rPr>
              <w:t xml:space="preserve"> 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other only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2--- Mother and someone else together or taking turns 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3--- Others mostly or others only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4--- No one, baby is alone/does on his/her own  </w:t>
            </w:r>
          </w:p>
        </w:tc>
      </w:tr>
      <w:tr w:rsidR="00D430A8" w:rsidRPr="00975173" w:rsidTr="00C1768F">
        <w:tblPrEx>
          <w:tblCellMar>
            <w:top w:w="50" w:type="dxa"/>
            <w:left w:w="56" w:type="dxa"/>
            <w:right w:w="58" w:type="dxa"/>
          </w:tblCellMar>
        </w:tblPrEx>
        <w:trPr>
          <w:trHeight w:val="20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right="50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9a. Who else does it or helps?</w:t>
            </w:r>
          </w:p>
          <w:p w:rsidR="00D430A8" w:rsidRPr="00975173" w:rsidRDefault="00D430A8" w:rsidP="00C1768F">
            <w:pPr>
              <w:ind w:left="52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(multiple options allowed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GM           2--- PGM              3--- MGF   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4--- PGF              5--- SIBLING       6--- Aunt/Uncle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7--- Paid Help      8--- Father            9---Other___</w:t>
            </w:r>
          </w:p>
        </w:tc>
      </w:tr>
      <w:tr w:rsidR="00D430A8" w:rsidRPr="00975173" w:rsidTr="00C1768F">
        <w:tblPrEx>
          <w:tblCellMar>
            <w:top w:w="50" w:type="dxa"/>
            <w:left w:w="56" w:type="dxa"/>
            <w:right w:w="58" w:type="dxa"/>
          </w:tblCellMar>
        </w:tblPrEx>
        <w:trPr>
          <w:trHeight w:val="750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left="1" w:right="215" w:firstLine="50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0. Change diaper, clothes, washing during afternoon </w:t>
            </w:r>
          </w:p>
          <w:p w:rsidR="00D430A8" w:rsidRPr="00975173" w:rsidRDefault="00D430A8" w:rsidP="00C1768F">
            <w:pPr>
              <w:ind w:right="52"/>
              <w:contextualSpacing/>
              <w:rPr>
                <w:rFonts w:ascii="Arial" w:hAnsi="Arial" w:cs="Arial"/>
                <w:sz w:val="24"/>
              </w:rPr>
            </w:pP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other only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2--- Mother and someone else together or taking turns 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3--- Others mostly or others only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4--- No one, baby is alone/does on his/her own  </w:t>
            </w:r>
          </w:p>
        </w:tc>
      </w:tr>
      <w:tr w:rsidR="00D430A8" w:rsidRPr="00975173" w:rsidTr="00C1768F">
        <w:tblPrEx>
          <w:tblCellMar>
            <w:top w:w="50" w:type="dxa"/>
            <w:left w:w="56" w:type="dxa"/>
            <w:right w:w="58" w:type="dxa"/>
          </w:tblCellMar>
        </w:tblPrEx>
        <w:trPr>
          <w:trHeight w:val="20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right="50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10a. Who else does it or helps?</w:t>
            </w:r>
          </w:p>
          <w:p w:rsidR="00D430A8" w:rsidRPr="00975173" w:rsidRDefault="00D430A8" w:rsidP="00C1768F">
            <w:pPr>
              <w:ind w:left="52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(multiple options allowed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GM           2--- PGM              3--- MGF   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4--- PGF              5--- SIBLING       6--- Aunt/Uncle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7--- Paid Help      8--- Father            9---Other___</w:t>
            </w:r>
          </w:p>
        </w:tc>
      </w:tr>
      <w:tr w:rsidR="00D430A8" w:rsidRPr="00975173" w:rsidTr="00C1768F">
        <w:tblPrEx>
          <w:tblCellMar>
            <w:top w:w="50" w:type="dxa"/>
            <w:left w:w="56" w:type="dxa"/>
            <w:right w:w="58" w:type="dxa"/>
          </w:tblCellMar>
        </w:tblPrEx>
        <w:trPr>
          <w:trHeight w:val="660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right="191" w:firstLine="52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lastRenderedPageBreak/>
              <w:t xml:space="preserve">11. Change diaper, clothes, washing during evening </w:t>
            </w:r>
            <w:r w:rsidRPr="00975173">
              <w:rPr>
                <w:rFonts w:ascii="Arial" w:hAnsi="Arial" w:cs="Arial"/>
                <w:b/>
                <w:sz w:val="24"/>
              </w:rPr>
              <w:t xml:space="preserve"> </w:t>
            </w:r>
          </w:p>
          <w:p w:rsidR="00D430A8" w:rsidRPr="00975173" w:rsidRDefault="00D430A8" w:rsidP="00C1768F">
            <w:pPr>
              <w:ind w:right="52"/>
              <w:contextualSpacing/>
              <w:rPr>
                <w:rFonts w:ascii="Arial" w:hAnsi="Arial" w:cs="Arial"/>
                <w:sz w:val="24"/>
              </w:rPr>
            </w:pP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other only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2--- Mother and someone else together or taking turns 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3--- Others mostly or others only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4--- No one, baby is alone/does on his/her own </w:t>
            </w:r>
          </w:p>
        </w:tc>
      </w:tr>
      <w:tr w:rsidR="00D430A8" w:rsidRPr="00975173" w:rsidTr="00C1768F">
        <w:tblPrEx>
          <w:tblCellMar>
            <w:top w:w="50" w:type="dxa"/>
            <w:left w:w="56" w:type="dxa"/>
            <w:right w:w="58" w:type="dxa"/>
          </w:tblCellMar>
        </w:tblPrEx>
        <w:trPr>
          <w:trHeight w:val="307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right="50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11a. Who else does it or helps?</w:t>
            </w:r>
          </w:p>
          <w:p w:rsidR="00D430A8" w:rsidRPr="00975173" w:rsidRDefault="00D430A8" w:rsidP="00C1768F">
            <w:pPr>
              <w:ind w:left="52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(multiple options allowed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GM           2--- PGM              3--- MGF   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4--- PGF              5--- SIBLING       6--- Aunt/Uncle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7--- Paid Help      8--- Father            9---Other___</w:t>
            </w:r>
          </w:p>
        </w:tc>
      </w:tr>
      <w:tr w:rsidR="00D430A8" w:rsidRPr="00975173" w:rsidTr="00C1768F">
        <w:tblPrEx>
          <w:tblCellMar>
            <w:top w:w="50" w:type="dxa"/>
            <w:left w:w="56" w:type="dxa"/>
            <w:right w:w="58" w:type="dxa"/>
          </w:tblCellMar>
        </w:tblPrEx>
        <w:trPr>
          <w:trHeight w:val="579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left="52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2. When mother is occupied with other tasks (chores which are regarding the house/herself, napping </w:t>
            </w:r>
            <w:proofErr w:type="spellStart"/>
            <w:r w:rsidRPr="00975173">
              <w:rPr>
                <w:rFonts w:ascii="Arial" w:hAnsi="Arial" w:cs="Arial"/>
                <w:sz w:val="24"/>
              </w:rPr>
              <w:t>etc</w:t>
            </w:r>
            <w:proofErr w:type="spellEnd"/>
            <w:r w:rsidRPr="00975173">
              <w:rPr>
                <w:rFonts w:ascii="Arial" w:hAnsi="Arial" w:cs="Arial"/>
                <w:sz w:val="24"/>
              </w:rPr>
              <w:t xml:space="preserve">), in the morning the baby is with whom? 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other only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2--- Mother and someone else together or taking turns 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3--- Others mostly or others only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4--- No one, baby is alone/does on his/her own  </w:t>
            </w:r>
          </w:p>
        </w:tc>
      </w:tr>
      <w:tr w:rsidR="00D430A8" w:rsidRPr="00975173" w:rsidTr="00C1768F">
        <w:tblPrEx>
          <w:tblCellMar>
            <w:top w:w="50" w:type="dxa"/>
            <w:left w:w="56" w:type="dxa"/>
            <w:right w:w="58" w:type="dxa"/>
          </w:tblCellMar>
        </w:tblPrEx>
        <w:trPr>
          <w:trHeight w:val="559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right="50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12a. Who else does it or helps?</w:t>
            </w:r>
          </w:p>
          <w:p w:rsidR="00D430A8" w:rsidRPr="00975173" w:rsidRDefault="00D430A8" w:rsidP="00C1768F">
            <w:pPr>
              <w:ind w:left="52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(multiple options allowed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GM           2--- PGM              3--- MGF   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4--- PGF              5--- SIBLING       6--- Aunt/Uncle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7--- Paid Help      8--- Father            9---Other___</w:t>
            </w:r>
          </w:p>
        </w:tc>
      </w:tr>
      <w:tr w:rsidR="00D430A8" w:rsidRPr="00975173" w:rsidTr="00C1768F">
        <w:tblPrEx>
          <w:tblCellMar>
            <w:top w:w="50" w:type="dxa"/>
            <w:left w:w="56" w:type="dxa"/>
            <w:right w:w="58" w:type="dxa"/>
          </w:tblCellMar>
        </w:tblPrEx>
        <w:trPr>
          <w:trHeight w:val="237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left="52"/>
              <w:contextualSpacing/>
              <w:rPr>
                <w:rFonts w:ascii="Arial" w:hAnsi="Arial" w:cs="Arial"/>
                <w:b/>
                <w:bCs/>
                <w:sz w:val="24"/>
                <w:vertAlign w:val="subscript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3. When mother is occupied with other tasks (chores which are regarding the house/herself, napping etc.) in the afternoon, the baby is with whom? 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other only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2--- Mother and someone else together or taking turns 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3--- Others mostly or others only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4--- No one, baby is alone/does on his/her own  </w:t>
            </w:r>
          </w:p>
        </w:tc>
      </w:tr>
      <w:tr w:rsidR="00D430A8" w:rsidRPr="00975173" w:rsidTr="00C1768F">
        <w:tblPrEx>
          <w:tblCellMar>
            <w:top w:w="50" w:type="dxa"/>
            <w:left w:w="56" w:type="dxa"/>
            <w:right w:w="58" w:type="dxa"/>
          </w:tblCellMar>
        </w:tblPrEx>
        <w:trPr>
          <w:trHeight w:val="20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right="50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13a. Who else does it or helps?</w:t>
            </w:r>
          </w:p>
          <w:p w:rsidR="00D430A8" w:rsidRPr="00975173" w:rsidRDefault="00D430A8" w:rsidP="00C1768F">
            <w:pPr>
              <w:ind w:left="52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(multiple options allowed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GM           2--- PGM              3--- MGF   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4--- PGF              5--- SIBLING       6--- Aunt/Uncle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7--- Paid Help      8--- Father            9---Other___</w:t>
            </w:r>
          </w:p>
        </w:tc>
      </w:tr>
      <w:tr w:rsidR="00D430A8" w:rsidRPr="00975173" w:rsidTr="00C1768F">
        <w:tblPrEx>
          <w:tblCellMar>
            <w:top w:w="50" w:type="dxa"/>
            <w:left w:w="56" w:type="dxa"/>
            <w:right w:w="58" w:type="dxa"/>
          </w:tblCellMar>
        </w:tblPrEx>
        <w:trPr>
          <w:trHeight w:val="29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right="17" w:firstLine="52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4. When mother is occupied with other tasks (chores which are regarding the house/herself, napping etc.) in the evening, the baby is with whom? 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other only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2--- Mother and someone else together or taking turns 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3--- Others mostly or others only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4--- No one, baby is alone/does on his/her own  </w:t>
            </w:r>
          </w:p>
        </w:tc>
      </w:tr>
      <w:tr w:rsidR="00D430A8" w:rsidRPr="00975173" w:rsidTr="00C1768F">
        <w:tblPrEx>
          <w:tblCellMar>
            <w:top w:w="50" w:type="dxa"/>
            <w:left w:w="56" w:type="dxa"/>
            <w:right w:w="58" w:type="dxa"/>
          </w:tblCellMar>
        </w:tblPrEx>
        <w:trPr>
          <w:trHeight w:val="865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right="50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14a. Who else does it or helps?</w:t>
            </w:r>
          </w:p>
          <w:p w:rsidR="00D430A8" w:rsidRPr="00975173" w:rsidRDefault="00D430A8" w:rsidP="00C1768F">
            <w:pPr>
              <w:ind w:left="52" w:right="50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(multiple options allowed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GM           2--- PGM              3--- MGF   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4--- PGF              5--- SIBLING       6--- Aunt/Uncle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7--- Paid Help      8--- Father            9---Other___</w:t>
            </w:r>
          </w:p>
        </w:tc>
      </w:tr>
      <w:tr w:rsidR="00D430A8" w:rsidRPr="00975173" w:rsidTr="00C1768F">
        <w:tblPrEx>
          <w:tblCellMar>
            <w:top w:w="50" w:type="dxa"/>
            <w:left w:w="56" w:type="dxa"/>
            <w:right w:w="58" w:type="dxa"/>
          </w:tblCellMar>
        </w:tblPrEx>
        <w:trPr>
          <w:trHeight w:val="255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left="52" w:right="50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5. Giving bath to the child 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other only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2--- Mother and someone else together or taking turns 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3--- Others mostly or others only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4--- No one, baby is alone/does on his/her own  </w:t>
            </w:r>
          </w:p>
        </w:tc>
      </w:tr>
      <w:tr w:rsidR="00D430A8" w:rsidRPr="00975173" w:rsidTr="00C1768F">
        <w:tblPrEx>
          <w:tblCellMar>
            <w:top w:w="50" w:type="dxa"/>
            <w:left w:w="56" w:type="dxa"/>
            <w:right w:w="58" w:type="dxa"/>
          </w:tblCellMar>
        </w:tblPrEx>
        <w:trPr>
          <w:trHeight w:val="379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right="50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15a. Who else does it or helps?</w:t>
            </w:r>
          </w:p>
          <w:p w:rsidR="00D430A8" w:rsidRPr="00975173" w:rsidRDefault="00D430A8" w:rsidP="00C1768F">
            <w:pPr>
              <w:ind w:left="2054" w:right="50" w:hanging="2004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(multiple options allowed)</w:t>
            </w:r>
          </w:p>
          <w:p w:rsidR="00D430A8" w:rsidRPr="00975173" w:rsidRDefault="00D430A8" w:rsidP="00C1768F">
            <w:pPr>
              <w:ind w:left="52" w:right="50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 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GM           2--- PGM              3--- MGF   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4--- PGF              5--- SIBLING       6--- Aunt/Uncle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7--- Paid Help      8--- Father            9---Other___</w:t>
            </w:r>
          </w:p>
        </w:tc>
      </w:tr>
      <w:tr w:rsidR="00D430A8" w:rsidRPr="00975173" w:rsidTr="00C1768F">
        <w:tblPrEx>
          <w:tblCellMar>
            <w:top w:w="50" w:type="dxa"/>
            <w:left w:w="56" w:type="dxa"/>
            <w:right w:w="58" w:type="dxa"/>
          </w:tblCellMar>
        </w:tblPrEx>
        <w:trPr>
          <w:trHeight w:val="379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left="2054" w:right="50" w:hanging="2004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6. Playing or interacting with child 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other only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2--- Mother and someone else together or taking turns 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3--- Others mostly or others only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4--- No one, baby is alone/does on his/her own  </w:t>
            </w:r>
          </w:p>
        </w:tc>
      </w:tr>
      <w:tr w:rsidR="00D430A8" w:rsidRPr="00975173" w:rsidTr="00C1768F">
        <w:tblPrEx>
          <w:tblCellMar>
            <w:top w:w="50" w:type="dxa"/>
            <w:left w:w="56" w:type="dxa"/>
            <w:right w:w="58" w:type="dxa"/>
          </w:tblCellMar>
        </w:tblPrEx>
        <w:trPr>
          <w:trHeight w:val="379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right="50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16a. Who else does it or helps?</w:t>
            </w:r>
          </w:p>
          <w:p w:rsidR="00D430A8" w:rsidRPr="00975173" w:rsidRDefault="00D430A8" w:rsidP="00C1768F">
            <w:pPr>
              <w:ind w:left="2054" w:right="50" w:hanging="2004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(multiple options allowed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GM           2--- PGM              3--- MGF   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4--- PGF              5--- SIBLING       6--- Aunt/Uncle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7--- Paid Help      8--- Father            9---Other___</w:t>
            </w:r>
          </w:p>
        </w:tc>
      </w:tr>
      <w:tr w:rsidR="00D430A8" w:rsidRPr="00975173" w:rsidTr="00C1768F">
        <w:tblPrEx>
          <w:tblCellMar>
            <w:top w:w="50" w:type="dxa"/>
            <w:left w:w="56" w:type="dxa"/>
            <w:right w:w="58" w:type="dxa"/>
          </w:tblCellMar>
        </w:tblPrEx>
        <w:trPr>
          <w:trHeight w:val="379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left="50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lastRenderedPageBreak/>
              <w:t>17. Who does the child like to be held by the most?</w:t>
            </w:r>
          </w:p>
          <w:p w:rsidR="00D430A8" w:rsidRPr="00975173" w:rsidRDefault="00D430A8" w:rsidP="00C1768F">
            <w:pPr>
              <w:ind w:left="2054" w:right="50" w:hanging="2004"/>
              <w:contextualSpacing/>
              <w:jc w:val="both"/>
              <w:rPr>
                <w:rFonts w:ascii="Arial" w:hAnsi="Arial" w:cs="Arial"/>
                <w:sz w:val="24"/>
              </w:rPr>
            </w:pP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other only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2--- Mother and someone else together or taking turns 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3--- Others mostly or others only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4--- No one, baby is alone/does on his/her own  </w:t>
            </w:r>
          </w:p>
        </w:tc>
      </w:tr>
      <w:tr w:rsidR="00D430A8" w:rsidRPr="00975173" w:rsidTr="00C1768F">
        <w:tblPrEx>
          <w:tblCellMar>
            <w:top w:w="50" w:type="dxa"/>
            <w:left w:w="56" w:type="dxa"/>
            <w:right w:w="58" w:type="dxa"/>
          </w:tblCellMar>
        </w:tblPrEx>
        <w:trPr>
          <w:trHeight w:val="379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right="50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17a. Who else does it or helps?</w:t>
            </w:r>
          </w:p>
          <w:p w:rsidR="00D430A8" w:rsidRPr="00975173" w:rsidRDefault="00D430A8" w:rsidP="00C1768F">
            <w:pPr>
              <w:ind w:left="2054" w:right="50" w:hanging="2004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(multiple options allowed)</w:t>
            </w:r>
          </w:p>
          <w:p w:rsidR="00D430A8" w:rsidRPr="00975173" w:rsidRDefault="00D430A8" w:rsidP="00C1768F">
            <w:pPr>
              <w:ind w:left="50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 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GM           2--- PGM              3--- MGF   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4--- PGF              5--- SIBLING       6--- Aunt/Uncle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7--- Paid Help      8--- Father            9---Other___</w:t>
            </w:r>
          </w:p>
        </w:tc>
      </w:tr>
      <w:tr w:rsidR="00D430A8" w:rsidRPr="00975173" w:rsidTr="00C1768F">
        <w:tblPrEx>
          <w:tblCellMar>
            <w:top w:w="50" w:type="dxa"/>
            <w:left w:w="56" w:type="dxa"/>
            <w:right w:w="58" w:type="dxa"/>
          </w:tblCellMar>
        </w:tblPrEx>
        <w:trPr>
          <w:trHeight w:val="1090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left="15" w:right="50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8. Soothing  the child  when he/ she is  restless/crying </w:t>
            </w:r>
            <w:r w:rsidRPr="00975173">
              <w:rPr>
                <w:rFonts w:ascii="Arial" w:hAnsi="Arial" w:cs="Arial"/>
                <w:b/>
                <w:sz w:val="24"/>
              </w:rPr>
              <w:t xml:space="preserve"> 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other only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2--- Mother and someone else together or taking turns 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3--- Others mostly or others only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4--- No one, baby is alone/does on his/her own  </w:t>
            </w:r>
          </w:p>
        </w:tc>
      </w:tr>
      <w:tr w:rsidR="00D430A8" w:rsidRPr="00975173" w:rsidTr="00C1768F">
        <w:tblPrEx>
          <w:tblCellMar>
            <w:top w:w="50" w:type="dxa"/>
            <w:left w:w="56" w:type="dxa"/>
            <w:right w:w="58" w:type="dxa"/>
          </w:tblCellMar>
        </w:tblPrEx>
        <w:trPr>
          <w:trHeight w:val="20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right="50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18a. Who else does it or helps?</w:t>
            </w:r>
          </w:p>
          <w:p w:rsidR="00D430A8" w:rsidRPr="00975173" w:rsidRDefault="00D430A8" w:rsidP="00C1768F">
            <w:pPr>
              <w:ind w:left="52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(multiple options allowed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GM           2--- PGM              3--- MGF   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4--- PGF              5--- SIBLING       6--- Aunt/Uncle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7--- Paid Help      8--- Father            9---Other___</w:t>
            </w:r>
          </w:p>
        </w:tc>
      </w:tr>
      <w:tr w:rsidR="00D430A8" w:rsidRPr="00975173" w:rsidTr="00C1768F">
        <w:tblPrEx>
          <w:tblCellMar>
            <w:top w:w="50" w:type="dxa"/>
            <w:left w:w="56" w:type="dxa"/>
            <w:right w:w="58" w:type="dxa"/>
          </w:tblCellMar>
        </w:tblPrEx>
        <w:trPr>
          <w:trHeight w:val="40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right="274" w:firstLine="52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19. Care for the child when the mother is unwell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other only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2--- Mother and someone else together or taking turns 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3--- Others mostly or others only </w:t>
            </w:r>
          </w:p>
          <w:p w:rsidR="00D430A8" w:rsidRPr="00975173" w:rsidRDefault="00D430A8" w:rsidP="00C1768F">
            <w:pPr>
              <w:ind w:left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4--- No one, baby is alone/does on his/her own  </w:t>
            </w:r>
          </w:p>
        </w:tc>
      </w:tr>
      <w:tr w:rsidR="00D430A8" w:rsidRPr="00975173" w:rsidTr="00C1768F">
        <w:tblPrEx>
          <w:tblCellMar>
            <w:top w:w="50" w:type="dxa"/>
            <w:left w:w="56" w:type="dxa"/>
            <w:right w:w="58" w:type="dxa"/>
          </w:tblCellMar>
        </w:tblPrEx>
        <w:trPr>
          <w:trHeight w:val="20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right="50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19a. Who else does it or helps?</w:t>
            </w:r>
          </w:p>
          <w:p w:rsidR="00D430A8" w:rsidRPr="00975173" w:rsidRDefault="00D430A8" w:rsidP="00C1768F">
            <w:pPr>
              <w:ind w:left="2056" w:right="50" w:hanging="2004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(multiple options allowed)</w:t>
            </w:r>
          </w:p>
          <w:p w:rsidR="00D430A8" w:rsidRPr="00975173" w:rsidRDefault="00D430A8" w:rsidP="00C1768F">
            <w:pPr>
              <w:ind w:left="52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 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GM           2--- PGM              3--- MGF   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4--- PGF              5--- SIBLING       6--- Aunt/Uncle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7--- Paid Help      8--- Father            9---Other___</w:t>
            </w:r>
          </w:p>
        </w:tc>
      </w:tr>
      <w:tr w:rsidR="00D430A8" w:rsidRPr="00975173" w:rsidTr="00C1768F">
        <w:tblPrEx>
          <w:tblCellMar>
            <w:top w:w="50" w:type="dxa"/>
            <w:left w:w="56" w:type="dxa"/>
            <w:right w:w="58" w:type="dxa"/>
          </w:tblCellMar>
        </w:tblPrEx>
        <w:trPr>
          <w:trHeight w:val="732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left="52" w:right="89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20.Care for the child when the mother is working 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other only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2--- Mother and someone else together or taking turns 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3--- Others mostly or others only </w:t>
            </w:r>
          </w:p>
          <w:p w:rsidR="00D430A8" w:rsidRPr="00975173" w:rsidRDefault="00D430A8" w:rsidP="00C1768F">
            <w:pPr>
              <w:ind w:firstLine="26"/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4--- No one, baby is alone/does on his/her own  </w:t>
            </w:r>
          </w:p>
        </w:tc>
      </w:tr>
      <w:tr w:rsidR="00D430A8" w:rsidRPr="00975173" w:rsidTr="00C1768F">
        <w:tblPrEx>
          <w:tblCellMar>
            <w:top w:w="50" w:type="dxa"/>
            <w:left w:w="56" w:type="dxa"/>
            <w:right w:w="58" w:type="dxa"/>
          </w:tblCellMar>
        </w:tblPrEx>
        <w:trPr>
          <w:trHeight w:val="29"/>
        </w:trPr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ind w:right="50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20a. Who else does it or helps?</w:t>
            </w:r>
          </w:p>
          <w:p w:rsidR="00D430A8" w:rsidRPr="00975173" w:rsidRDefault="00D430A8" w:rsidP="00C1768F">
            <w:pPr>
              <w:ind w:left="2056" w:right="50" w:hanging="2004"/>
              <w:contextualSpacing/>
              <w:jc w:val="both"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(multiple options allowed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 xml:space="preserve">1--- MGM           2--- PGM              3--- MGF    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4--- PGF              5--- SIBLING       6--- Aunt/Uncle</w:t>
            </w:r>
          </w:p>
          <w:p w:rsidR="00D430A8" w:rsidRPr="00975173" w:rsidRDefault="00D430A8" w:rsidP="00C1768F">
            <w:pPr>
              <w:contextualSpacing/>
              <w:rPr>
                <w:rFonts w:ascii="Arial" w:hAnsi="Arial" w:cs="Arial"/>
                <w:sz w:val="24"/>
              </w:rPr>
            </w:pPr>
            <w:r w:rsidRPr="00975173">
              <w:rPr>
                <w:rFonts w:ascii="Arial" w:hAnsi="Arial" w:cs="Arial"/>
                <w:sz w:val="24"/>
              </w:rPr>
              <w:t>7--- Paid Help      8--- Father            9---Other___</w:t>
            </w:r>
          </w:p>
        </w:tc>
      </w:tr>
    </w:tbl>
    <w:p w:rsidR="00D430A8" w:rsidRPr="00975173" w:rsidRDefault="00D430A8" w:rsidP="00D430A8">
      <w:pPr>
        <w:rPr>
          <w:rFonts w:ascii="Arial" w:hAnsi="Arial" w:cs="Arial"/>
        </w:rPr>
      </w:pPr>
    </w:p>
    <w:p w:rsidR="00D430A8" w:rsidRDefault="001D79C5" w:rsidP="00A118F7">
      <w:pPr>
        <w:rPr>
          <w:rFonts w:ascii="Arial" w:hAnsi="Arial" w:cs="Arial"/>
          <w:b/>
          <w:bCs/>
        </w:rPr>
        <w:sectPr w:rsidR="00D430A8" w:rsidSect="00D430A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Arial" w:hAnsi="Arial" w:cs="Arial"/>
          <w:b/>
          <w:bCs/>
        </w:rPr>
        <w:br w:type="page"/>
      </w:r>
      <w:bookmarkStart w:id="0" w:name="_GoBack"/>
      <w:bookmarkEnd w:id="0"/>
    </w:p>
    <w:tbl>
      <w:tblPr>
        <w:tblW w:w="9430" w:type="dxa"/>
        <w:tblLayout w:type="fixed"/>
        <w:tblLook w:val="04A0" w:firstRow="1" w:lastRow="0" w:firstColumn="1" w:lastColumn="0" w:noHBand="0" w:noVBand="1"/>
      </w:tblPr>
      <w:tblGrid>
        <w:gridCol w:w="3060"/>
        <w:gridCol w:w="2123"/>
        <w:gridCol w:w="2123"/>
        <w:gridCol w:w="2124"/>
      </w:tblGrid>
      <w:tr w:rsidR="00D430A8" w:rsidRPr="00524914" w:rsidTr="00C1768F">
        <w:trPr>
          <w:trHeight w:val="297"/>
        </w:trPr>
        <w:tc>
          <w:tcPr>
            <w:tcW w:w="94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lastRenderedPageBreak/>
              <w:t xml:space="preserve">Appendix </w:t>
            </w:r>
            <w:r w:rsidRPr="00524914">
              <w:rPr>
                <w:rFonts w:ascii="Arial" w:hAnsi="Arial" w:cs="Arial"/>
                <w:b/>
                <w:bCs/>
                <w:color w:val="00000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color w:val="000000"/>
              </w:rPr>
              <w:t>2</w:t>
            </w:r>
            <w:r w:rsidRPr="00524914">
              <w:rPr>
                <w:rFonts w:ascii="Arial" w:hAnsi="Arial" w:cs="Arial"/>
                <w:b/>
                <w:bCs/>
                <w:color w:val="000000"/>
              </w:rPr>
              <w:t xml:space="preserve">. The </w:t>
            </w:r>
            <w:r>
              <w:rPr>
                <w:rFonts w:ascii="Arial" w:hAnsi="Arial" w:cs="Arial"/>
                <w:b/>
                <w:bCs/>
                <w:color w:val="000000"/>
              </w:rPr>
              <w:t>associations between mother-in-law</w:t>
            </w:r>
            <w:r w:rsidRPr="00524914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</w:rPr>
              <w:t>childcare</w:t>
            </w:r>
            <w:r w:rsidRPr="00524914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</w:rPr>
              <w:t>and</w:t>
            </w:r>
            <w:r w:rsidRPr="00524914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</w:rPr>
              <w:t>perinatal depression at 3 months postpartum stratified by family conflict</w:t>
            </w:r>
            <w:r w:rsidRPr="00524914">
              <w:rPr>
                <w:rFonts w:ascii="Arial" w:hAnsi="Arial" w:cs="Arial"/>
                <w:b/>
                <w:bCs/>
                <w:color w:val="000000"/>
              </w:rPr>
              <w:t>, Bachpan Cohort, Pakistan</w:t>
            </w:r>
            <w:r>
              <w:rPr>
                <w:rFonts w:ascii="Arial" w:hAnsi="Arial" w:cs="Arial"/>
                <w:b/>
                <w:bCs/>
                <w:color w:val="000000"/>
              </w:rPr>
              <w:t>,</w:t>
            </w:r>
            <w:r w:rsidRPr="00524914">
              <w:rPr>
                <w:rFonts w:ascii="Arial" w:hAnsi="Arial" w:cs="Arial"/>
                <w:b/>
                <w:bCs/>
                <w:color w:val="000000"/>
              </w:rPr>
              <w:t xml:space="preserve"> n=783</w:t>
            </w:r>
          </w:p>
        </w:tc>
      </w:tr>
      <w:tr w:rsidR="00D430A8" w:rsidRPr="00524914" w:rsidTr="00C1768F">
        <w:trPr>
          <w:trHeight w:val="297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6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D430A8" w:rsidRPr="00524914" w:rsidRDefault="00D430A8" w:rsidP="00C1768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24914">
              <w:rPr>
                <w:rFonts w:ascii="Arial" w:hAnsi="Arial" w:cs="Arial"/>
                <w:b/>
                <w:bCs/>
                <w:color w:val="000000"/>
              </w:rPr>
              <w:t>No Family Conflict (n=469)</w:t>
            </w:r>
          </w:p>
        </w:tc>
      </w:tr>
      <w:tr w:rsidR="00D430A8" w:rsidRPr="00524914" w:rsidTr="00C1768F">
        <w:trPr>
          <w:trHeight w:val="297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jc w:val="center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PR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jc w:val="center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95% CI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jc w:val="center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CLR</w:t>
            </w:r>
          </w:p>
        </w:tc>
      </w:tr>
      <w:tr w:rsidR="00D430A8" w:rsidRPr="00524914" w:rsidTr="00C1768F">
        <w:trPr>
          <w:trHeight w:val="297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IL</w:t>
            </w:r>
            <w:r w:rsidRPr="00524914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childcare</w:t>
            </w:r>
            <w:r w:rsidRPr="00524914">
              <w:rPr>
                <w:rFonts w:ascii="Arial" w:hAnsi="Arial" w:cs="Arial"/>
                <w:color w:val="000000"/>
              </w:rPr>
              <w:t xml:space="preserve"> (3mo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jc w:val="center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D430A8" w:rsidRPr="00524914" w:rsidTr="00C1768F">
        <w:trPr>
          <w:trHeight w:val="297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 xml:space="preserve">Non-involved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524914">
              <w:rPr>
                <w:rFonts w:ascii="Arial" w:hAnsi="Arial" w:cs="Arial"/>
                <w:i/>
                <w:iCs/>
                <w:color w:val="000000"/>
              </w:rPr>
              <w:t>ref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524914">
              <w:rPr>
                <w:rFonts w:ascii="Arial" w:hAnsi="Arial" w:cs="Arial"/>
                <w:i/>
                <w:iCs/>
                <w:color w:val="000000"/>
              </w:rPr>
              <w:t>ref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r</w:t>
            </w:r>
            <w:r w:rsidRPr="00524914">
              <w:rPr>
                <w:rFonts w:ascii="Arial" w:hAnsi="Arial" w:cs="Arial"/>
                <w:i/>
                <w:iCs/>
                <w:color w:val="000000"/>
              </w:rPr>
              <w:t>ef</w:t>
            </w:r>
          </w:p>
        </w:tc>
      </w:tr>
      <w:tr w:rsidR="00D430A8" w:rsidRPr="00524914" w:rsidTr="00C1768F">
        <w:trPr>
          <w:trHeight w:val="297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jc w:val="center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jc w:val="center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(0.17, 0.74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jc w:val="center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4.35</w:t>
            </w:r>
          </w:p>
        </w:tc>
      </w:tr>
      <w:tr w:rsidR="00D430A8" w:rsidRPr="00524914" w:rsidTr="00C1768F">
        <w:trPr>
          <w:trHeight w:val="297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jc w:val="center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jc w:val="center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(0.4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524914">
              <w:rPr>
                <w:rFonts w:ascii="Arial" w:hAnsi="Arial" w:cs="Arial"/>
                <w:color w:val="000000"/>
              </w:rPr>
              <w:t>, 1.85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jc w:val="center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4.63</w:t>
            </w:r>
          </w:p>
        </w:tc>
      </w:tr>
      <w:tr w:rsidR="00D430A8" w:rsidRPr="00524914" w:rsidTr="00C1768F">
        <w:trPr>
          <w:trHeight w:val="297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6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D430A8" w:rsidRPr="00524914" w:rsidRDefault="00D430A8" w:rsidP="00C1768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24914">
              <w:rPr>
                <w:rFonts w:ascii="Arial" w:hAnsi="Arial" w:cs="Arial"/>
                <w:b/>
                <w:bCs/>
                <w:color w:val="000000"/>
              </w:rPr>
              <w:t>Family Conflict (n=314)</w:t>
            </w:r>
          </w:p>
        </w:tc>
      </w:tr>
      <w:tr w:rsidR="00D430A8" w:rsidRPr="00524914" w:rsidTr="00C1768F">
        <w:trPr>
          <w:trHeight w:val="297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IL</w:t>
            </w:r>
            <w:r w:rsidRPr="00524914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childcare</w:t>
            </w:r>
            <w:r w:rsidRPr="00524914">
              <w:rPr>
                <w:rFonts w:ascii="Arial" w:hAnsi="Arial" w:cs="Arial"/>
                <w:color w:val="000000"/>
              </w:rPr>
              <w:t xml:space="preserve"> (3mo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jc w:val="center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D430A8" w:rsidRPr="00524914" w:rsidTr="00C1768F">
        <w:trPr>
          <w:trHeight w:val="297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 xml:space="preserve">Non-involved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524914">
              <w:rPr>
                <w:rFonts w:ascii="Arial" w:hAnsi="Arial" w:cs="Arial"/>
                <w:i/>
                <w:iCs/>
                <w:color w:val="000000"/>
              </w:rPr>
              <w:t>ref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524914">
              <w:rPr>
                <w:rFonts w:ascii="Arial" w:hAnsi="Arial" w:cs="Arial"/>
                <w:i/>
                <w:iCs/>
                <w:color w:val="000000"/>
              </w:rPr>
              <w:t>ref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r</w:t>
            </w:r>
            <w:r w:rsidRPr="00524914">
              <w:rPr>
                <w:rFonts w:ascii="Arial" w:hAnsi="Arial" w:cs="Arial"/>
                <w:i/>
                <w:iCs/>
                <w:color w:val="000000"/>
              </w:rPr>
              <w:t>ef</w:t>
            </w:r>
          </w:p>
        </w:tc>
      </w:tr>
      <w:tr w:rsidR="00D430A8" w:rsidRPr="00524914" w:rsidTr="00C1768F">
        <w:trPr>
          <w:trHeight w:val="297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jc w:val="center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jc w:val="center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(0.34, 0.97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jc w:val="center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2.85</w:t>
            </w:r>
          </w:p>
        </w:tc>
      </w:tr>
      <w:tr w:rsidR="00D430A8" w:rsidRPr="00524914" w:rsidTr="00C1768F">
        <w:trPr>
          <w:trHeight w:val="297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jc w:val="center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jc w:val="center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(0.17, 0.95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0A8" w:rsidRPr="00524914" w:rsidRDefault="00D430A8" w:rsidP="00C1768F">
            <w:pPr>
              <w:jc w:val="center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5.59</w:t>
            </w:r>
          </w:p>
        </w:tc>
      </w:tr>
      <w:tr w:rsidR="00D430A8" w:rsidRPr="00524914" w:rsidTr="00C1768F">
        <w:trPr>
          <w:trHeight w:val="497"/>
        </w:trPr>
        <w:tc>
          <w:tcPr>
            <w:tcW w:w="9430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30A8" w:rsidRDefault="00D430A8" w:rsidP="00C1768F">
            <w:pPr>
              <w:contextualSpacing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All models used cluster robust standard errors and</w:t>
            </w:r>
            <w:r>
              <w:rPr>
                <w:rFonts w:ascii="Arial" w:hAnsi="Arial" w:cs="Arial"/>
                <w:color w:val="000000"/>
              </w:rPr>
              <w:t xml:space="preserve"> were conducted on weighted data to</w:t>
            </w:r>
            <w:r w:rsidRPr="00524914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account </w:t>
            </w:r>
            <w:r w:rsidRPr="00524914">
              <w:rPr>
                <w:rFonts w:ascii="Arial" w:hAnsi="Arial" w:cs="Arial"/>
                <w:color w:val="000000"/>
              </w:rPr>
              <w:t xml:space="preserve">for uneven sampling by baseline depression status and missingness at 3 and 12 months postpartum. </w:t>
            </w:r>
          </w:p>
          <w:p w:rsidR="00D430A8" w:rsidRDefault="00D430A8" w:rsidP="00C1768F">
            <w:pPr>
              <w:contextualSpacing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All models controlled for the following baseline covariates: child gender, maternal age, maternal education, number of living children (first pregnancy, 1-3, 4+), grandmother co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524914">
              <w:rPr>
                <w:rFonts w:ascii="Arial" w:hAnsi="Arial" w:cs="Arial"/>
                <w:color w:val="000000"/>
              </w:rPr>
              <w:t>residence, household size, nuclear family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524914">
              <w:rPr>
                <w:rFonts w:ascii="Arial" w:hAnsi="Arial" w:cs="Arial"/>
                <w:color w:val="000000"/>
              </w:rPr>
              <w:t>SES assets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524914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and </w:t>
            </w:r>
            <w:r w:rsidRPr="00524914">
              <w:rPr>
                <w:rFonts w:ascii="Arial" w:hAnsi="Arial" w:cs="Arial"/>
                <w:color w:val="000000"/>
              </w:rPr>
              <w:t xml:space="preserve">trial arm. </w:t>
            </w:r>
          </w:p>
          <w:p w:rsidR="00D430A8" w:rsidRDefault="00D430A8" w:rsidP="00C1768F">
            <w:pPr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ree-</w:t>
            </w:r>
            <w:r w:rsidRPr="00524914">
              <w:rPr>
                <w:rFonts w:ascii="Arial" w:hAnsi="Arial" w:cs="Arial"/>
                <w:color w:val="000000"/>
              </w:rPr>
              <w:t>month models</w:t>
            </w:r>
            <w:r>
              <w:rPr>
                <w:rFonts w:ascii="Arial" w:hAnsi="Arial" w:cs="Arial"/>
                <w:color w:val="000000"/>
              </w:rPr>
              <w:t xml:space="preserve"> were stratified by</w:t>
            </w:r>
            <w:r w:rsidRPr="00524914">
              <w:rPr>
                <w:rFonts w:ascii="Arial" w:hAnsi="Arial" w:cs="Arial"/>
                <w:color w:val="000000"/>
              </w:rPr>
              <w:t xml:space="preserve"> baseline family conflict and </w:t>
            </w:r>
            <w:r>
              <w:rPr>
                <w:rFonts w:ascii="Arial" w:hAnsi="Arial" w:cs="Arial"/>
                <w:color w:val="000000"/>
              </w:rPr>
              <w:t xml:space="preserve">adjusted for </w:t>
            </w:r>
            <w:r w:rsidRPr="00524914">
              <w:rPr>
                <w:rFonts w:ascii="Arial" w:hAnsi="Arial" w:cs="Arial"/>
                <w:color w:val="000000"/>
              </w:rPr>
              <w:t xml:space="preserve">baseline </w:t>
            </w:r>
            <w:r>
              <w:rPr>
                <w:rFonts w:ascii="Arial" w:hAnsi="Arial" w:cs="Arial"/>
                <w:color w:val="000000"/>
              </w:rPr>
              <w:t>depression</w:t>
            </w:r>
            <w:r w:rsidRPr="00524914">
              <w:rPr>
                <w:rFonts w:ascii="Arial" w:hAnsi="Arial" w:cs="Arial"/>
                <w:color w:val="000000"/>
              </w:rPr>
              <w:t xml:space="preserve">. </w:t>
            </w:r>
          </w:p>
          <w:p w:rsidR="00D430A8" w:rsidRPr="00524914" w:rsidRDefault="00D430A8" w:rsidP="00C1768F">
            <w:pPr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bbreviations: Mother-in-law (MIL); Prevalence Ratio (PR); Confidence Interval (CI); Confidence Limit Ratio (CLR)</w:t>
            </w:r>
          </w:p>
        </w:tc>
      </w:tr>
      <w:tr w:rsidR="00D430A8" w:rsidRPr="00524914" w:rsidTr="00C1768F">
        <w:trPr>
          <w:trHeight w:val="297"/>
        </w:trPr>
        <w:tc>
          <w:tcPr>
            <w:tcW w:w="9430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430A8" w:rsidRPr="00524914" w:rsidRDefault="00D430A8" w:rsidP="00C1768F">
            <w:pPr>
              <w:rPr>
                <w:rFonts w:ascii="Arial" w:hAnsi="Arial" w:cs="Arial"/>
                <w:color w:val="000000"/>
              </w:rPr>
            </w:pPr>
          </w:p>
        </w:tc>
      </w:tr>
      <w:tr w:rsidR="00D430A8" w:rsidRPr="00524914" w:rsidTr="00C1768F">
        <w:trPr>
          <w:trHeight w:val="297"/>
        </w:trPr>
        <w:tc>
          <w:tcPr>
            <w:tcW w:w="9430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430A8" w:rsidRPr="00524914" w:rsidRDefault="00D430A8" w:rsidP="00C1768F">
            <w:pPr>
              <w:rPr>
                <w:rFonts w:ascii="Arial" w:hAnsi="Arial" w:cs="Arial"/>
                <w:color w:val="000000"/>
              </w:rPr>
            </w:pPr>
          </w:p>
        </w:tc>
      </w:tr>
      <w:tr w:rsidR="00D430A8" w:rsidRPr="00524914" w:rsidTr="00C1768F">
        <w:trPr>
          <w:trHeight w:val="297"/>
        </w:trPr>
        <w:tc>
          <w:tcPr>
            <w:tcW w:w="9430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430A8" w:rsidRPr="00524914" w:rsidRDefault="00D430A8" w:rsidP="00C1768F">
            <w:pPr>
              <w:rPr>
                <w:rFonts w:ascii="Arial" w:hAnsi="Arial" w:cs="Arial"/>
                <w:color w:val="000000"/>
              </w:rPr>
            </w:pPr>
          </w:p>
        </w:tc>
      </w:tr>
    </w:tbl>
    <w:p w:rsidR="00D430A8" w:rsidRDefault="00D430A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A118F7" w:rsidRDefault="00A118F7" w:rsidP="00A118F7">
      <w:pPr>
        <w:rPr>
          <w:rFonts w:ascii="Arial" w:hAnsi="Arial" w:cs="Arial"/>
          <w:b/>
          <w:bCs/>
        </w:rPr>
        <w:sectPr w:rsidR="00A118F7" w:rsidSect="00D430A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497" w:type="dxa"/>
        <w:tblLayout w:type="fixed"/>
        <w:tblLook w:val="04A0" w:firstRow="1" w:lastRow="0" w:firstColumn="1" w:lastColumn="0" w:noHBand="0" w:noVBand="1"/>
      </w:tblPr>
      <w:tblGrid>
        <w:gridCol w:w="3060"/>
        <w:gridCol w:w="2145"/>
        <w:gridCol w:w="2146"/>
        <w:gridCol w:w="2146"/>
      </w:tblGrid>
      <w:tr w:rsidR="00A118F7" w:rsidRPr="00524914" w:rsidTr="003C052E">
        <w:trPr>
          <w:trHeight w:val="310"/>
        </w:trPr>
        <w:tc>
          <w:tcPr>
            <w:tcW w:w="94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F7" w:rsidRPr="00524914" w:rsidRDefault="00A118F7" w:rsidP="003C052E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lastRenderedPageBreak/>
              <w:t xml:space="preserve">Appendix </w:t>
            </w:r>
            <w:r w:rsidRPr="00524914">
              <w:rPr>
                <w:rFonts w:ascii="Arial" w:hAnsi="Arial" w:cs="Arial"/>
                <w:b/>
                <w:bCs/>
                <w:color w:val="000000"/>
              </w:rPr>
              <w:t xml:space="preserve">Table </w:t>
            </w:r>
            <w:r w:rsidR="001D79C5">
              <w:rPr>
                <w:rFonts w:ascii="Arial" w:hAnsi="Arial" w:cs="Arial"/>
                <w:b/>
                <w:bCs/>
                <w:color w:val="000000"/>
              </w:rPr>
              <w:t>3</w:t>
            </w:r>
            <w:r w:rsidRPr="00524914">
              <w:rPr>
                <w:rFonts w:ascii="Arial" w:hAnsi="Arial" w:cs="Arial"/>
                <w:b/>
                <w:bCs/>
                <w:color w:val="000000"/>
              </w:rPr>
              <w:t>. The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associations between</w:t>
            </w:r>
            <w:r w:rsidRPr="00524914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</w:rPr>
              <w:t>mother-in-law</w:t>
            </w:r>
            <w:r w:rsidRPr="00524914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</w:rPr>
              <w:t>childcare</w:t>
            </w:r>
            <w:r w:rsidRPr="00524914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</w:rPr>
              <w:t>and</w:t>
            </w:r>
            <w:r w:rsidRPr="00524914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</w:rPr>
              <w:t>perinatal depression at 12 months postpartum stratified by family conflict</w:t>
            </w:r>
            <w:r w:rsidRPr="00524914">
              <w:rPr>
                <w:rFonts w:ascii="Arial" w:hAnsi="Arial" w:cs="Arial"/>
                <w:b/>
                <w:bCs/>
                <w:color w:val="000000"/>
              </w:rPr>
              <w:t>, Bachpan Cohort, Pakistan</w:t>
            </w:r>
            <w:r>
              <w:rPr>
                <w:rFonts w:ascii="Arial" w:hAnsi="Arial" w:cs="Arial"/>
                <w:b/>
                <w:bCs/>
                <w:color w:val="000000"/>
              </w:rPr>
              <w:t>,</w:t>
            </w:r>
            <w:r w:rsidRPr="00524914">
              <w:rPr>
                <w:rFonts w:ascii="Arial" w:hAnsi="Arial" w:cs="Arial"/>
                <w:b/>
                <w:bCs/>
                <w:color w:val="000000"/>
              </w:rPr>
              <w:t xml:space="preserve"> n=783</w:t>
            </w:r>
          </w:p>
        </w:tc>
      </w:tr>
      <w:tr w:rsidR="00A118F7" w:rsidRPr="00524914" w:rsidTr="003C052E">
        <w:trPr>
          <w:trHeight w:val="310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F7" w:rsidRPr="00524914" w:rsidRDefault="00A118F7" w:rsidP="003C052E">
            <w:pPr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64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118F7" w:rsidRPr="00524914" w:rsidRDefault="00A118F7" w:rsidP="003C052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24914">
              <w:rPr>
                <w:rFonts w:ascii="Arial" w:hAnsi="Arial" w:cs="Arial"/>
                <w:b/>
                <w:bCs/>
                <w:color w:val="000000"/>
              </w:rPr>
              <w:t>No Family Conflict (n=597)</w:t>
            </w:r>
          </w:p>
        </w:tc>
      </w:tr>
      <w:tr w:rsidR="00A118F7" w:rsidRPr="00524914" w:rsidTr="003C052E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F7" w:rsidRPr="00524914" w:rsidRDefault="00A118F7" w:rsidP="003C052E">
            <w:pPr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8F7" w:rsidRPr="00524914" w:rsidRDefault="00A118F7" w:rsidP="003C052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24914">
              <w:rPr>
                <w:rFonts w:ascii="Arial" w:hAnsi="Arial" w:cs="Arial"/>
                <w:b/>
                <w:bCs/>
                <w:color w:val="000000"/>
              </w:rPr>
              <w:t>PR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8F7" w:rsidRPr="00524914" w:rsidRDefault="00A118F7" w:rsidP="003C052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24914">
              <w:rPr>
                <w:rFonts w:ascii="Arial" w:hAnsi="Arial" w:cs="Arial"/>
                <w:b/>
                <w:bCs/>
                <w:color w:val="000000"/>
              </w:rPr>
              <w:t>95% CI</w:t>
            </w:r>
          </w:p>
        </w:tc>
        <w:tc>
          <w:tcPr>
            <w:tcW w:w="214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F7" w:rsidRPr="00524914" w:rsidRDefault="00A118F7" w:rsidP="003C052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24914">
              <w:rPr>
                <w:rFonts w:ascii="Arial" w:hAnsi="Arial" w:cs="Arial"/>
                <w:b/>
                <w:bCs/>
                <w:color w:val="000000"/>
              </w:rPr>
              <w:t>CLR</w:t>
            </w:r>
          </w:p>
        </w:tc>
      </w:tr>
      <w:tr w:rsidR="00A118F7" w:rsidRPr="00524914" w:rsidTr="003C052E">
        <w:trPr>
          <w:trHeight w:val="310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F7" w:rsidRPr="00524914" w:rsidRDefault="00A118F7" w:rsidP="003C052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IL</w:t>
            </w:r>
            <w:r w:rsidRPr="00524914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childcare</w:t>
            </w:r>
            <w:r w:rsidRPr="00524914">
              <w:rPr>
                <w:rFonts w:ascii="Arial" w:hAnsi="Arial" w:cs="Arial"/>
                <w:color w:val="000000"/>
              </w:rPr>
              <w:t xml:space="preserve"> (12mo)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8F7" w:rsidRPr="00524914" w:rsidRDefault="00A118F7" w:rsidP="003C052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8F7" w:rsidRPr="00524914" w:rsidRDefault="00A118F7" w:rsidP="003C05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18F7" w:rsidRPr="00524914" w:rsidRDefault="00A118F7" w:rsidP="003C052E">
            <w:pPr>
              <w:jc w:val="center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A118F7" w:rsidRPr="00524914" w:rsidTr="003C052E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F7" w:rsidRPr="00524914" w:rsidRDefault="00A118F7" w:rsidP="003C052E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 xml:space="preserve">Non-involved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8F7" w:rsidRPr="00524914" w:rsidRDefault="00A118F7" w:rsidP="003C052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524914">
              <w:rPr>
                <w:rFonts w:ascii="Arial" w:hAnsi="Arial" w:cs="Arial"/>
                <w:i/>
                <w:iCs/>
                <w:color w:val="000000"/>
              </w:rPr>
              <w:t>ref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8F7" w:rsidRPr="00524914" w:rsidRDefault="00A118F7" w:rsidP="003C052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524914">
              <w:rPr>
                <w:rFonts w:ascii="Arial" w:hAnsi="Arial" w:cs="Arial"/>
                <w:i/>
                <w:iCs/>
                <w:color w:val="000000"/>
              </w:rPr>
              <w:t>ref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18F7" w:rsidRPr="00524914" w:rsidRDefault="00A118F7" w:rsidP="003C052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524914">
              <w:rPr>
                <w:rFonts w:ascii="Arial" w:hAnsi="Arial" w:cs="Arial"/>
                <w:i/>
                <w:iCs/>
                <w:color w:val="000000"/>
              </w:rPr>
              <w:t>ref</w:t>
            </w:r>
          </w:p>
        </w:tc>
      </w:tr>
      <w:tr w:rsidR="00A118F7" w:rsidRPr="00524914" w:rsidTr="003C052E">
        <w:trPr>
          <w:trHeight w:val="77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F7" w:rsidRPr="00524914" w:rsidRDefault="00A118F7" w:rsidP="003C052E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8F7" w:rsidRPr="00524914" w:rsidRDefault="00A118F7" w:rsidP="003C052E">
            <w:pPr>
              <w:jc w:val="center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8F7" w:rsidRPr="003B1C97" w:rsidRDefault="00A118F7" w:rsidP="003C052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B1C97">
              <w:rPr>
                <w:rFonts w:ascii="Arial" w:hAnsi="Arial" w:cs="Arial"/>
                <w:b/>
                <w:bCs/>
                <w:color w:val="000000"/>
              </w:rPr>
              <w:t>(0.52, 1.</w:t>
            </w:r>
            <w:r w:rsidR="00EB1994" w:rsidRPr="003B1C97">
              <w:rPr>
                <w:rFonts w:ascii="Arial" w:hAnsi="Arial" w:cs="Arial"/>
                <w:b/>
                <w:bCs/>
                <w:color w:val="000000"/>
              </w:rPr>
              <w:t>47</w:t>
            </w:r>
            <w:r w:rsidRPr="003B1C97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18F7" w:rsidRPr="003B1C97" w:rsidRDefault="00A118F7" w:rsidP="003C052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B1C97">
              <w:rPr>
                <w:rFonts w:ascii="Arial" w:hAnsi="Arial" w:cs="Arial"/>
                <w:b/>
                <w:bCs/>
                <w:color w:val="000000"/>
              </w:rPr>
              <w:t>2.8</w:t>
            </w:r>
            <w:r w:rsidR="004109C4" w:rsidRPr="003B1C97">
              <w:rPr>
                <w:rFonts w:ascii="Arial" w:hAnsi="Arial" w:cs="Arial"/>
                <w:b/>
                <w:bCs/>
                <w:color w:val="000000"/>
              </w:rPr>
              <w:t>3</w:t>
            </w:r>
          </w:p>
        </w:tc>
      </w:tr>
      <w:tr w:rsidR="00A118F7" w:rsidRPr="00524914" w:rsidTr="003C052E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F7" w:rsidRPr="00524914" w:rsidRDefault="00A118F7" w:rsidP="003C052E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8F7" w:rsidRPr="00524914" w:rsidRDefault="00A118F7" w:rsidP="003C052E">
            <w:pPr>
              <w:jc w:val="center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8F7" w:rsidRPr="003B1C97" w:rsidRDefault="00A118F7" w:rsidP="003C052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B1C97">
              <w:rPr>
                <w:rFonts w:ascii="Arial" w:hAnsi="Arial" w:cs="Arial"/>
                <w:b/>
                <w:bCs/>
                <w:color w:val="000000"/>
              </w:rPr>
              <w:t>(0.43, 2.3</w:t>
            </w:r>
            <w:r w:rsidR="00EB1994" w:rsidRPr="003B1C97">
              <w:rPr>
                <w:rFonts w:ascii="Arial" w:hAnsi="Arial" w:cs="Arial"/>
                <w:b/>
                <w:bCs/>
                <w:color w:val="000000"/>
              </w:rPr>
              <w:t>4</w:t>
            </w:r>
            <w:r w:rsidRPr="003B1C97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F7" w:rsidRPr="004109C4" w:rsidRDefault="00A118F7" w:rsidP="003C052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109C4">
              <w:rPr>
                <w:rFonts w:ascii="Arial" w:hAnsi="Arial" w:cs="Arial"/>
                <w:b/>
                <w:bCs/>
                <w:color w:val="000000"/>
              </w:rPr>
              <w:t>5.4</w:t>
            </w:r>
            <w:r w:rsidR="004109C4">
              <w:rPr>
                <w:rFonts w:ascii="Arial" w:hAnsi="Arial" w:cs="Arial"/>
                <w:b/>
                <w:bCs/>
                <w:color w:val="000000"/>
              </w:rPr>
              <w:t>4</w:t>
            </w:r>
          </w:p>
        </w:tc>
      </w:tr>
      <w:tr w:rsidR="00A118F7" w:rsidRPr="00524914" w:rsidTr="003C052E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F7" w:rsidRPr="00524914" w:rsidRDefault="00A118F7" w:rsidP="003C052E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64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A118F7" w:rsidRPr="00524914" w:rsidRDefault="00A118F7" w:rsidP="003C052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24914">
              <w:rPr>
                <w:rFonts w:ascii="Arial" w:hAnsi="Arial" w:cs="Arial"/>
                <w:b/>
                <w:bCs/>
                <w:color w:val="000000"/>
              </w:rPr>
              <w:t>Family Conflict (n=186)</w:t>
            </w:r>
          </w:p>
        </w:tc>
      </w:tr>
      <w:tr w:rsidR="00A118F7" w:rsidRPr="00524914" w:rsidTr="003C052E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F7" w:rsidRPr="00524914" w:rsidRDefault="00A118F7" w:rsidP="003C052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IL</w:t>
            </w:r>
            <w:r w:rsidRPr="00524914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childcare</w:t>
            </w:r>
            <w:r w:rsidRPr="00524914">
              <w:rPr>
                <w:rFonts w:ascii="Arial" w:hAnsi="Arial" w:cs="Arial"/>
                <w:color w:val="000000"/>
              </w:rPr>
              <w:t xml:space="preserve"> (12mo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8F7" w:rsidRPr="00524914" w:rsidRDefault="00A118F7" w:rsidP="003C052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8F7" w:rsidRPr="00524914" w:rsidRDefault="00A118F7" w:rsidP="003C05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18F7" w:rsidRPr="00524914" w:rsidRDefault="00A118F7" w:rsidP="003C052E">
            <w:pPr>
              <w:jc w:val="center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A118F7" w:rsidRPr="00524914" w:rsidTr="003C052E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F7" w:rsidRPr="00524914" w:rsidRDefault="00A118F7" w:rsidP="003C052E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 xml:space="preserve">Non-involved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8F7" w:rsidRPr="00524914" w:rsidRDefault="00A118F7" w:rsidP="003C052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524914">
              <w:rPr>
                <w:rFonts w:ascii="Arial" w:hAnsi="Arial" w:cs="Arial"/>
                <w:i/>
                <w:iCs/>
                <w:color w:val="000000"/>
              </w:rPr>
              <w:t>ref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8F7" w:rsidRPr="00524914" w:rsidRDefault="00A118F7" w:rsidP="003C052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524914">
              <w:rPr>
                <w:rFonts w:ascii="Arial" w:hAnsi="Arial" w:cs="Arial"/>
                <w:i/>
                <w:iCs/>
                <w:color w:val="000000"/>
              </w:rPr>
              <w:t>ref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18F7" w:rsidRPr="00524914" w:rsidRDefault="00A118F7" w:rsidP="003C052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524914">
              <w:rPr>
                <w:rFonts w:ascii="Arial" w:hAnsi="Arial" w:cs="Arial"/>
                <w:i/>
                <w:iCs/>
                <w:color w:val="000000"/>
              </w:rPr>
              <w:t>ref</w:t>
            </w:r>
          </w:p>
        </w:tc>
      </w:tr>
      <w:tr w:rsidR="00A118F7" w:rsidRPr="00524914" w:rsidTr="003C052E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F7" w:rsidRPr="00524914" w:rsidRDefault="00A118F7" w:rsidP="003C052E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2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8F7" w:rsidRPr="00EB1994" w:rsidRDefault="00A118F7" w:rsidP="003C052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B1994">
              <w:rPr>
                <w:rFonts w:ascii="Arial" w:hAnsi="Arial" w:cs="Arial"/>
                <w:b/>
                <w:bCs/>
                <w:color w:val="000000"/>
              </w:rPr>
              <w:t>0.</w:t>
            </w:r>
            <w:r w:rsidR="00EB1994" w:rsidRPr="00EB1994">
              <w:rPr>
                <w:rFonts w:ascii="Arial" w:hAnsi="Arial" w:cs="Arial"/>
                <w:b/>
                <w:bCs/>
                <w:color w:val="000000"/>
              </w:rPr>
              <w:t>85</w:t>
            </w: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8F7" w:rsidRPr="00EB1994" w:rsidRDefault="00A118F7" w:rsidP="003C052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B1994">
              <w:rPr>
                <w:rFonts w:ascii="Arial" w:hAnsi="Arial" w:cs="Arial"/>
                <w:b/>
                <w:bCs/>
                <w:color w:val="000000"/>
              </w:rPr>
              <w:t>(0.3</w:t>
            </w:r>
            <w:r w:rsidR="00EB1994" w:rsidRPr="00EB1994">
              <w:rPr>
                <w:rFonts w:ascii="Arial" w:hAnsi="Arial" w:cs="Arial"/>
                <w:b/>
                <w:bCs/>
                <w:color w:val="000000"/>
              </w:rPr>
              <w:t>3</w:t>
            </w:r>
            <w:r w:rsidRPr="00EB1994">
              <w:rPr>
                <w:rFonts w:ascii="Arial" w:hAnsi="Arial" w:cs="Arial"/>
                <w:b/>
                <w:bCs/>
                <w:color w:val="000000"/>
              </w:rPr>
              <w:t>, 2.</w:t>
            </w:r>
            <w:r w:rsidR="00EB1994" w:rsidRPr="00EB1994">
              <w:rPr>
                <w:rFonts w:ascii="Arial" w:hAnsi="Arial" w:cs="Arial"/>
                <w:b/>
                <w:bCs/>
                <w:color w:val="000000"/>
              </w:rPr>
              <w:t>22</w:t>
            </w:r>
            <w:r w:rsidRPr="00EB1994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A118F7" w:rsidRPr="004109C4" w:rsidRDefault="004109C4" w:rsidP="003C052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109C4">
              <w:rPr>
                <w:rFonts w:ascii="Arial" w:hAnsi="Arial" w:cs="Arial"/>
                <w:b/>
                <w:bCs/>
                <w:color w:val="000000"/>
              </w:rPr>
              <w:t>6.73</w:t>
            </w:r>
          </w:p>
        </w:tc>
      </w:tr>
      <w:tr w:rsidR="00A118F7" w:rsidRPr="00524914" w:rsidTr="003C052E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F7" w:rsidRPr="00524914" w:rsidRDefault="00A118F7" w:rsidP="003C052E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8F7" w:rsidRPr="00EB1994" w:rsidRDefault="00A118F7" w:rsidP="003C052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B1994">
              <w:rPr>
                <w:rFonts w:ascii="Arial" w:hAnsi="Arial" w:cs="Arial"/>
                <w:b/>
                <w:bCs/>
                <w:color w:val="000000"/>
              </w:rPr>
              <w:t>1.5</w:t>
            </w:r>
            <w:r w:rsidR="00EB1994" w:rsidRPr="00EB1994">
              <w:rPr>
                <w:rFonts w:ascii="Arial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8F7" w:rsidRPr="00EB1994" w:rsidRDefault="00A118F7" w:rsidP="003C052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B1994">
              <w:rPr>
                <w:rFonts w:ascii="Arial" w:hAnsi="Arial" w:cs="Arial"/>
                <w:b/>
                <w:bCs/>
                <w:color w:val="000000"/>
              </w:rPr>
              <w:t>(0.79, 3.</w:t>
            </w:r>
            <w:r w:rsidR="00EB1994" w:rsidRPr="00EB1994">
              <w:rPr>
                <w:rFonts w:ascii="Arial" w:hAnsi="Arial" w:cs="Arial"/>
                <w:b/>
                <w:bCs/>
                <w:color w:val="000000"/>
              </w:rPr>
              <w:t>17</w:t>
            </w:r>
            <w:r w:rsidRPr="00EB1994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8F7" w:rsidRPr="004109C4" w:rsidRDefault="004109C4" w:rsidP="003C052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4.01</w:t>
            </w:r>
          </w:p>
        </w:tc>
      </w:tr>
      <w:tr w:rsidR="00A118F7" w:rsidRPr="00524914" w:rsidTr="003C052E">
        <w:trPr>
          <w:trHeight w:val="520"/>
        </w:trPr>
        <w:tc>
          <w:tcPr>
            <w:tcW w:w="9497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18F7" w:rsidRDefault="00A118F7" w:rsidP="003C052E">
            <w:pPr>
              <w:contextualSpacing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All models used cluster robust standard errors and</w:t>
            </w:r>
            <w:r>
              <w:rPr>
                <w:rFonts w:ascii="Arial" w:hAnsi="Arial" w:cs="Arial"/>
                <w:color w:val="000000"/>
              </w:rPr>
              <w:t xml:space="preserve"> were conducted on weighted data to</w:t>
            </w:r>
            <w:r w:rsidRPr="00524914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account </w:t>
            </w:r>
            <w:r w:rsidRPr="00524914">
              <w:rPr>
                <w:rFonts w:ascii="Arial" w:hAnsi="Arial" w:cs="Arial"/>
                <w:color w:val="000000"/>
              </w:rPr>
              <w:t xml:space="preserve">for uneven sampling by baseline depression status and missingness at 3 and 12 months postpartum. </w:t>
            </w:r>
          </w:p>
          <w:p w:rsidR="00A118F7" w:rsidRDefault="00A118F7" w:rsidP="003C052E">
            <w:pPr>
              <w:contextualSpacing/>
              <w:rPr>
                <w:rFonts w:ascii="Arial" w:hAnsi="Arial" w:cs="Arial"/>
                <w:color w:val="000000"/>
              </w:rPr>
            </w:pPr>
            <w:r w:rsidRPr="00524914">
              <w:rPr>
                <w:rFonts w:ascii="Arial" w:hAnsi="Arial" w:cs="Arial"/>
                <w:color w:val="000000"/>
              </w:rPr>
              <w:t>All models controlled for the following baseline covariates: child gender, maternal age, maternal education, number of living children (first pregnancy, 1-3, 4+), grandmother co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524914">
              <w:rPr>
                <w:rFonts w:ascii="Arial" w:hAnsi="Arial" w:cs="Arial"/>
                <w:color w:val="000000"/>
              </w:rPr>
              <w:t>residence, household size, nuclear family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524914">
              <w:rPr>
                <w:rFonts w:ascii="Arial" w:hAnsi="Arial" w:cs="Arial"/>
                <w:color w:val="000000"/>
              </w:rPr>
              <w:t>SES assets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524914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and </w:t>
            </w:r>
            <w:r w:rsidRPr="00524914">
              <w:rPr>
                <w:rFonts w:ascii="Arial" w:hAnsi="Arial" w:cs="Arial"/>
                <w:color w:val="000000"/>
              </w:rPr>
              <w:t xml:space="preserve">trial arm. </w:t>
            </w:r>
          </w:p>
          <w:p w:rsidR="00A118F7" w:rsidRDefault="00A118F7" w:rsidP="003C052E">
            <w:pPr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welve-</w:t>
            </w:r>
            <w:r w:rsidRPr="00524914">
              <w:rPr>
                <w:rFonts w:ascii="Arial" w:hAnsi="Arial" w:cs="Arial"/>
                <w:color w:val="000000"/>
              </w:rPr>
              <w:t xml:space="preserve">month models </w:t>
            </w:r>
            <w:r>
              <w:rPr>
                <w:rFonts w:ascii="Arial" w:hAnsi="Arial" w:cs="Arial"/>
                <w:color w:val="000000"/>
              </w:rPr>
              <w:t>were stratified by</w:t>
            </w:r>
            <w:r w:rsidRPr="00524914">
              <w:rPr>
                <w:rFonts w:ascii="Arial" w:hAnsi="Arial" w:cs="Arial"/>
                <w:color w:val="000000"/>
              </w:rPr>
              <w:t xml:space="preserve"> 12-month family conflict</w:t>
            </w:r>
            <w:r>
              <w:rPr>
                <w:rFonts w:ascii="Arial" w:hAnsi="Arial" w:cs="Arial"/>
                <w:color w:val="000000"/>
              </w:rPr>
              <w:t>, adjusted</w:t>
            </w:r>
            <w:r w:rsidRPr="00524914">
              <w:rPr>
                <w:rFonts w:ascii="Arial" w:hAnsi="Arial" w:cs="Arial"/>
                <w:color w:val="000000"/>
              </w:rPr>
              <w:t xml:space="preserve"> baseline and 3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524914">
              <w:rPr>
                <w:rFonts w:ascii="Arial" w:hAnsi="Arial" w:cs="Arial"/>
                <w:color w:val="000000"/>
              </w:rPr>
              <w:t xml:space="preserve">month </w:t>
            </w:r>
            <w:r>
              <w:rPr>
                <w:rFonts w:ascii="Arial" w:hAnsi="Arial" w:cs="Arial"/>
                <w:color w:val="000000"/>
              </w:rPr>
              <w:t>depression, and controlled for 3-month MIL childcare.</w:t>
            </w:r>
          </w:p>
          <w:p w:rsidR="00A118F7" w:rsidRPr="00524914" w:rsidRDefault="00A118F7" w:rsidP="003C052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bbreviations: Mother-in-law (MIL); Prevalence Ratio (PR); Confidence Interval (CI); Confidence Limit Ratio (CLR)</w:t>
            </w:r>
          </w:p>
        </w:tc>
      </w:tr>
      <w:tr w:rsidR="00A118F7" w:rsidRPr="00524914" w:rsidTr="003C052E">
        <w:trPr>
          <w:trHeight w:val="310"/>
        </w:trPr>
        <w:tc>
          <w:tcPr>
            <w:tcW w:w="9497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18F7" w:rsidRPr="00524914" w:rsidRDefault="00A118F7" w:rsidP="003C052E">
            <w:pPr>
              <w:rPr>
                <w:rFonts w:ascii="Arial" w:hAnsi="Arial" w:cs="Arial"/>
                <w:color w:val="000000"/>
              </w:rPr>
            </w:pPr>
          </w:p>
        </w:tc>
      </w:tr>
      <w:tr w:rsidR="00A118F7" w:rsidRPr="00524914" w:rsidTr="003C052E">
        <w:trPr>
          <w:trHeight w:val="310"/>
        </w:trPr>
        <w:tc>
          <w:tcPr>
            <w:tcW w:w="9497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18F7" w:rsidRPr="00524914" w:rsidRDefault="00A118F7" w:rsidP="003C052E">
            <w:pPr>
              <w:rPr>
                <w:rFonts w:ascii="Arial" w:hAnsi="Arial" w:cs="Arial"/>
                <w:color w:val="000000"/>
              </w:rPr>
            </w:pPr>
          </w:p>
        </w:tc>
      </w:tr>
      <w:tr w:rsidR="00A118F7" w:rsidRPr="00524914" w:rsidTr="003C052E">
        <w:trPr>
          <w:trHeight w:val="310"/>
        </w:trPr>
        <w:tc>
          <w:tcPr>
            <w:tcW w:w="9497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18F7" w:rsidRPr="00524914" w:rsidRDefault="00A118F7" w:rsidP="003C052E">
            <w:pPr>
              <w:rPr>
                <w:rFonts w:ascii="Arial" w:hAnsi="Arial" w:cs="Arial"/>
                <w:color w:val="000000"/>
              </w:rPr>
            </w:pPr>
          </w:p>
        </w:tc>
      </w:tr>
    </w:tbl>
    <w:p w:rsidR="00BD0BE7" w:rsidRDefault="00BD0BE7"/>
    <w:sectPr w:rsidR="00BD0BE7" w:rsidSect="006473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1010600010101010101"/>
    <w:charset w:val="00"/>
    <w:family w:val="auto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8F7"/>
    <w:rsid w:val="000245DB"/>
    <w:rsid w:val="0005411A"/>
    <w:rsid w:val="00167E57"/>
    <w:rsid w:val="0019339C"/>
    <w:rsid w:val="001D79C5"/>
    <w:rsid w:val="001F371A"/>
    <w:rsid w:val="0027060D"/>
    <w:rsid w:val="00336B74"/>
    <w:rsid w:val="003B1C97"/>
    <w:rsid w:val="003D4980"/>
    <w:rsid w:val="004109C4"/>
    <w:rsid w:val="0042676C"/>
    <w:rsid w:val="00460C4A"/>
    <w:rsid w:val="004D64D3"/>
    <w:rsid w:val="00647370"/>
    <w:rsid w:val="007713D9"/>
    <w:rsid w:val="00A118F7"/>
    <w:rsid w:val="00A617D4"/>
    <w:rsid w:val="00AB2F61"/>
    <w:rsid w:val="00AE0E71"/>
    <w:rsid w:val="00BD0BE7"/>
    <w:rsid w:val="00C0689F"/>
    <w:rsid w:val="00C966BA"/>
    <w:rsid w:val="00CB685A"/>
    <w:rsid w:val="00D430A8"/>
    <w:rsid w:val="00EB1994"/>
    <w:rsid w:val="00F46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74877F"/>
  <w15:chartTrackingRefBased/>
  <w15:docId w15:val="{B685835B-E4D7-CF49-A2B5-328431E59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18F7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D430A8"/>
    <w:rPr>
      <w:rFonts w:eastAsiaTheme="minorEastAsia"/>
      <w:sz w:val="22"/>
      <w:szCs w:val="22"/>
      <w:lang w:bidi="ar-S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770</Words>
  <Characters>10090</Characters>
  <Application>Microsoft Office Word</Application>
  <DocSecurity>0</DocSecurity>
  <Lines>84</Lines>
  <Paragraphs>23</Paragraphs>
  <ScaleCrop>false</ScaleCrop>
  <Company/>
  <LinksUpToDate>false</LinksUpToDate>
  <CharactersWithSpaces>1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Esther</dc:creator>
  <cp:keywords/>
  <dc:description/>
  <cp:lastModifiedBy>Esther Chung</cp:lastModifiedBy>
  <cp:revision>7</cp:revision>
  <dcterms:created xsi:type="dcterms:W3CDTF">2022-09-02T14:03:00Z</dcterms:created>
  <dcterms:modified xsi:type="dcterms:W3CDTF">2022-09-07T15:51:00Z</dcterms:modified>
</cp:coreProperties>
</file>